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7D450" w14:textId="5CB5240B" w:rsidR="006E29AB" w:rsidRPr="00825F00" w:rsidRDefault="001D6CE6" w:rsidP="00D43A27">
      <w:pPr>
        <w:autoSpaceDE w:val="0"/>
        <w:autoSpaceDN w:val="0"/>
        <w:adjustRightInd w:val="0"/>
        <w:spacing w:line="480" w:lineRule="auto"/>
        <w:rPr>
          <w:rFonts w:ascii="Times New Roman" w:eastAsia="DengXian" w:hAnsi="Times New Roman" w:cs="Times New Roman"/>
          <w:b/>
          <w:bCs/>
          <w:sz w:val="24"/>
          <w:szCs w:val="24"/>
        </w:rPr>
      </w:pPr>
      <w:bookmarkStart w:id="0" w:name="_Hlk76300488"/>
      <w:r w:rsidRPr="00825F00">
        <w:rPr>
          <w:rFonts w:ascii="Times New Roman" w:eastAsia="DengXian" w:hAnsi="Times New Roman" w:cs="Times New Roman"/>
          <w:b/>
          <w:bCs/>
          <w:sz w:val="24"/>
          <w:szCs w:val="24"/>
        </w:rPr>
        <w:t>Supple</w:t>
      </w:r>
      <w:r w:rsidR="00C06F5A" w:rsidRPr="00825F00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ment </w:t>
      </w:r>
      <w:r w:rsidR="003861A9" w:rsidRPr="00825F00">
        <w:rPr>
          <w:rFonts w:ascii="Times New Roman" w:eastAsia="DengXian" w:hAnsi="Times New Roman" w:cs="Times New Roman"/>
          <w:b/>
          <w:bCs/>
          <w:sz w:val="24"/>
          <w:szCs w:val="24"/>
        </w:rPr>
        <w:t>F</w:t>
      </w:r>
      <w:r w:rsidR="00C06F5A" w:rsidRPr="00825F00">
        <w:rPr>
          <w:rFonts w:ascii="Times New Roman" w:eastAsia="DengXian" w:hAnsi="Times New Roman" w:cs="Times New Roman"/>
          <w:b/>
          <w:bCs/>
          <w:sz w:val="24"/>
          <w:szCs w:val="24"/>
        </w:rPr>
        <w:t>igures</w:t>
      </w:r>
    </w:p>
    <w:p w14:paraId="2C34939D" w14:textId="45523EE6" w:rsidR="00FE174E" w:rsidRPr="00825F00" w:rsidRDefault="00FE174E" w:rsidP="00D43A2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25F00">
        <w:rPr>
          <w:rFonts w:ascii="Times New Roman" w:hAnsi="Times New Roman" w:cs="Times New Roman"/>
          <w:b/>
          <w:sz w:val="24"/>
          <w:szCs w:val="24"/>
        </w:rPr>
        <w:t>Supplemental</w:t>
      </w:r>
      <w:r w:rsidR="00392B57" w:rsidRPr="00825F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25F00">
        <w:rPr>
          <w:rFonts w:ascii="Times New Roman" w:hAnsi="Times New Roman" w:cs="Times New Roman"/>
          <w:b/>
          <w:sz w:val="24"/>
          <w:szCs w:val="24"/>
        </w:rPr>
        <w:t>1</w:t>
      </w:r>
      <w:r w:rsidR="00476980" w:rsidRPr="00825F00">
        <w:rPr>
          <w:rFonts w:ascii="Times New Roman" w:hAnsi="Times New Roman" w:cs="Times New Roman"/>
          <w:b/>
          <w:sz w:val="24"/>
          <w:szCs w:val="24"/>
        </w:rPr>
        <w:t xml:space="preserve"> Snail activates CHST2 transcription </w:t>
      </w:r>
      <w:r w:rsidR="009A6143" w:rsidRPr="00825F00">
        <w:rPr>
          <w:rFonts w:ascii="Times New Roman" w:hAnsi="Times New Roman" w:cs="Times New Roman" w:hint="eastAsia"/>
          <w:b/>
          <w:sz w:val="24"/>
          <w:szCs w:val="24"/>
        </w:rPr>
        <w:t>through</w:t>
      </w:r>
      <w:r w:rsidR="009A6143" w:rsidRPr="00825F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A6143" w:rsidRPr="00825F00">
        <w:rPr>
          <w:rFonts w:ascii="Times New Roman" w:hAnsi="Times New Roman" w:cs="Times New Roman" w:hint="eastAsia"/>
          <w:b/>
          <w:sz w:val="24"/>
          <w:szCs w:val="24"/>
        </w:rPr>
        <w:t>binding</w:t>
      </w:r>
      <w:r w:rsidR="009A6143" w:rsidRPr="00825F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518DA" w:rsidRPr="00825F00">
        <w:rPr>
          <w:rFonts w:ascii="Times New Roman" w:hAnsi="Times New Roman" w:cs="Times New Roman"/>
          <w:b/>
          <w:sz w:val="24"/>
          <w:szCs w:val="24"/>
        </w:rPr>
        <w:t xml:space="preserve">DNA </w:t>
      </w:r>
      <w:r w:rsidR="00D518DA" w:rsidRPr="00825F00">
        <w:rPr>
          <w:rFonts w:ascii="Times New Roman" w:hAnsi="Times New Roman" w:cs="Times New Roman" w:hint="eastAsia"/>
          <w:b/>
          <w:sz w:val="24"/>
          <w:szCs w:val="24"/>
        </w:rPr>
        <w:t>elements</w:t>
      </w:r>
      <w:r w:rsidR="00D518DA" w:rsidRPr="00825F00">
        <w:rPr>
          <w:rFonts w:ascii="Times New Roman" w:hAnsi="Times New Roman" w:cs="Times New Roman"/>
          <w:b/>
          <w:sz w:val="24"/>
          <w:szCs w:val="24"/>
        </w:rPr>
        <w:t xml:space="preserve"> resided in </w:t>
      </w:r>
      <w:r w:rsidR="009A6143" w:rsidRPr="00825F00">
        <w:rPr>
          <w:rFonts w:ascii="Times New Roman" w:hAnsi="Times New Roman" w:cs="Times New Roman"/>
          <w:b/>
          <w:sz w:val="24"/>
          <w:szCs w:val="24"/>
        </w:rPr>
        <w:t xml:space="preserve">CHST2 </w:t>
      </w:r>
      <w:r w:rsidR="00D518DA" w:rsidRPr="00825F00">
        <w:rPr>
          <w:rFonts w:ascii="Times New Roman" w:hAnsi="Times New Roman" w:cs="Times New Roman"/>
          <w:b/>
          <w:sz w:val="24"/>
          <w:szCs w:val="24"/>
        </w:rPr>
        <w:t xml:space="preserve">proximal </w:t>
      </w:r>
      <w:r w:rsidR="009A6143" w:rsidRPr="00825F00">
        <w:rPr>
          <w:rFonts w:ascii="Times New Roman" w:hAnsi="Times New Roman" w:cs="Times New Roman"/>
          <w:b/>
          <w:sz w:val="24"/>
          <w:szCs w:val="24"/>
        </w:rPr>
        <w:t>promoter</w:t>
      </w:r>
      <w:r w:rsidR="00476980" w:rsidRPr="00825F00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14:paraId="3C4A13CB" w14:textId="40656D55" w:rsidR="00D52E82" w:rsidRPr="00825F00" w:rsidRDefault="00D52E82" w:rsidP="00D43A27">
      <w:pPr>
        <w:autoSpaceDE w:val="0"/>
        <w:autoSpaceDN w:val="0"/>
        <w:adjustRightInd w:val="0"/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  <w:r w:rsidRPr="00825F00">
        <w:rPr>
          <w:rFonts w:ascii="Times New Roman" w:eastAsia="DengXian" w:hAnsi="Times New Roman" w:cs="Times New Roman"/>
          <w:sz w:val="24"/>
          <w:szCs w:val="24"/>
        </w:rPr>
        <w:t xml:space="preserve">A </w:t>
      </w:r>
      <w:r w:rsidR="001F6592" w:rsidRPr="00825F00">
        <w:rPr>
          <w:rFonts w:ascii="Times New Roman" w:eastAsia="DengXian" w:hAnsi="Times New Roman" w:cs="Times New Roman"/>
          <w:sz w:val="24"/>
          <w:szCs w:val="24"/>
        </w:rPr>
        <w:t xml:space="preserve">The diagram shows </w:t>
      </w:r>
      <w:r w:rsidR="00302B52" w:rsidRPr="00825F00">
        <w:rPr>
          <w:rFonts w:ascii="Times New Roman" w:eastAsia="DengXian" w:hAnsi="Times New Roman" w:cs="Times New Roman"/>
          <w:sz w:val="24"/>
          <w:szCs w:val="24"/>
        </w:rPr>
        <w:t xml:space="preserve">two putative binding sites of Snail in </w:t>
      </w:r>
      <w:r w:rsidR="001F6592" w:rsidRPr="00825F00">
        <w:rPr>
          <w:rFonts w:ascii="Times New Roman" w:eastAsia="DengXian" w:hAnsi="Times New Roman" w:cs="Times New Roman"/>
          <w:sz w:val="24"/>
          <w:szCs w:val="24"/>
        </w:rPr>
        <w:t xml:space="preserve">CHST2 promoter </w:t>
      </w:r>
      <w:r w:rsidR="00302B52" w:rsidRPr="00825F00">
        <w:rPr>
          <w:rFonts w:ascii="Times New Roman" w:eastAsia="DengXian" w:hAnsi="Times New Roman" w:cs="Times New Roman"/>
          <w:sz w:val="24"/>
          <w:szCs w:val="24"/>
        </w:rPr>
        <w:t>were mutated</w:t>
      </w:r>
      <w:r w:rsidR="00D518DA" w:rsidRPr="00825F00">
        <w:rPr>
          <w:rFonts w:ascii="Times New Roman" w:eastAsia="DengXian" w:hAnsi="Times New Roman" w:cs="Times New Roman"/>
          <w:sz w:val="24"/>
          <w:szCs w:val="24"/>
        </w:rPr>
        <w:t xml:space="preserve">. </w:t>
      </w:r>
      <w:r w:rsidRPr="00825F00">
        <w:rPr>
          <w:rFonts w:ascii="Times New Roman" w:eastAsia="DengXian" w:hAnsi="Times New Roman" w:cs="Times New Roman"/>
          <w:sz w:val="24"/>
          <w:szCs w:val="24"/>
        </w:rPr>
        <w:t>B Wild-typ</w:t>
      </w:r>
      <w:r w:rsidR="0076384A" w:rsidRPr="00825F00">
        <w:rPr>
          <w:rFonts w:ascii="Times New Roman" w:eastAsia="DengXian" w:hAnsi="Times New Roman" w:cs="Times New Roman"/>
          <w:sz w:val="24"/>
          <w:szCs w:val="24"/>
        </w:rPr>
        <w:t>e</w:t>
      </w:r>
      <w:r w:rsidRPr="00825F00">
        <w:rPr>
          <w:rFonts w:ascii="Times New Roman" w:eastAsia="DengXian" w:hAnsi="Times New Roman" w:cs="Times New Roman"/>
          <w:sz w:val="24"/>
          <w:szCs w:val="24"/>
        </w:rPr>
        <w:t xml:space="preserve"> or muta</w:t>
      </w:r>
      <w:r w:rsidR="0076384A" w:rsidRPr="00825F00">
        <w:rPr>
          <w:rFonts w:ascii="Times New Roman" w:eastAsia="DengXian" w:hAnsi="Times New Roman" w:cs="Times New Roman"/>
          <w:sz w:val="24"/>
          <w:szCs w:val="24"/>
        </w:rPr>
        <w:t>nt</w:t>
      </w:r>
      <w:r w:rsidRPr="00825F00">
        <w:rPr>
          <w:rFonts w:ascii="Times New Roman" w:eastAsia="DengXian" w:hAnsi="Times New Roman" w:cs="Times New Roman"/>
          <w:sz w:val="24"/>
          <w:szCs w:val="24"/>
        </w:rPr>
        <w:t xml:space="preserve"> CHST2 promoter</w:t>
      </w:r>
      <w:r w:rsidR="0076384A" w:rsidRPr="00825F00">
        <w:rPr>
          <w:rFonts w:ascii="Times New Roman" w:eastAsia="DengXian" w:hAnsi="Times New Roman" w:cs="Times New Roman"/>
          <w:sz w:val="24"/>
          <w:szCs w:val="24"/>
        </w:rPr>
        <w:t>-</w:t>
      </w:r>
      <w:r w:rsidRPr="00825F00">
        <w:rPr>
          <w:rFonts w:ascii="Times New Roman" w:eastAsia="DengXian" w:hAnsi="Times New Roman" w:cs="Times New Roman"/>
          <w:sz w:val="24"/>
          <w:szCs w:val="24"/>
        </w:rPr>
        <w:t xml:space="preserve">driven luciferase reporter plasmids were co-transfected with pGL3-Snail plasmids into 293T cells. </w:t>
      </w:r>
      <w:r w:rsidR="0076384A" w:rsidRPr="00825F00">
        <w:rPr>
          <w:rFonts w:ascii="Times New Roman" w:eastAsia="DengXian" w:hAnsi="Times New Roman" w:cs="Times New Roman"/>
          <w:sz w:val="24"/>
          <w:szCs w:val="24"/>
        </w:rPr>
        <w:t>T</w:t>
      </w:r>
      <w:r w:rsidRPr="00825F00">
        <w:rPr>
          <w:rFonts w:ascii="Times New Roman" w:eastAsia="DengXian" w:hAnsi="Times New Roman" w:cs="Times New Roman"/>
          <w:sz w:val="24"/>
          <w:szCs w:val="24"/>
        </w:rPr>
        <w:t>ransfected cells were harvested for luciferase reporter assays and the value was normalized to β−gal (Three repeats), *P &lt; 0.05, ns, no significance. Students’ t test.</w:t>
      </w:r>
      <w:r w:rsidR="00757D67" w:rsidRPr="00825F00">
        <w:t xml:space="preserve"> </w:t>
      </w:r>
      <w:r w:rsidR="00757D67" w:rsidRPr="00825F00">
        <w:rPr>
          <w:rFonts w:ascii="Times New Roman" w:eastAsia="DengXian" w:hAnsi="Times New Roman" w:cs="Times New Roman"/>
          <w:sz w:val="24"/>
          <w:szCs w:val="24"/>
        </w:rPr>
        <w:t xml:space="preserve">C The </w:t>
      </w:r>
      <w:proofErr w:type="spellStart"/>
      <w:r w:rsidR="00757D67" w:rsidRPr="00825F00">
        <w:rPr>
          <w:rFonts w:ascii="Times New Roman" w:eastAsia="DengXian" w:hAnsi="Times New Roman" w:cs="Times New Roman"/>
          <w:sz w:val="24"/>
          <w:szCs w:val="24"/>
        </w:rPr>
        <w:t>ChIP</w:t>
      </w:r>
      <w:proofErr w:type="spellEnd"/>
      <w:r w:rsidR="00757D67" w:rsidRPr="00825F00">
        <w:rPr>
          <w:rFonts w:ascii="Times New Roman" w:eastAsia="DengXian" w:hAnsi="Times New Roman" w:cs="Times New Roman"/>
          <w:sz w:val="24"/>
          <w:szCs w:val="24"/>
        </w:rPr>
        <w:t xml:space="preserve"> assays were performed in MCF-0A-Snail cells with speciﬁc antibody against Snail and the enriched DNA fragments were examined by qPCR. Error bars show standard deviations. **P&lt;0.01, ns means no significance.</w:t>
      </w:r>
    </w:p>
    <w:p w14:paraId="45FDCF70" w14:textId="3B8AF78E" w:rsidR="00E607CB" w:rsidRPr="00825F00" w:rsidRDefault="001B6DEC" w:rsidP="00CD42B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25F00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FE174E" w:rsidRPr="00825F00">
        <w:rPr>
          <w:rFonts w:ascii="Times New Roman" w:hAnsi="Times New Roman" w:cs="Times New Roman"/>
          <w:b/>
          <w:sz w:val="24"/>
          <w:szCs w:val="24"/>
        </w:rPr>
        <w:t>2</w:t>
      </w:r>
      <w:r w:rsidR="00E607CB" w:rsidRPr="00825F00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The sulfur supply is required for CHST2 to induce cell migration.</w:t>
      </w:r>
    </w:p>
    <w:p w14:paraId="73393146" w14:textId="32FED98E" w:rsidR="00EC6C8E" w:rsidRPr="00825F00" w:rsidRDefault="00D43A27" w:rsidP="00CD42BD">
      <w:pPr>
        <w:autoSpaceDE w:val="0"/>
        <w:autoSpaceDN w:val="0"/>
        <w:adjustRightInd w:val="0"/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  <w:r w:rsidRPr="00825F00">
        <w:rPr>
          <w:rFonts w:ascii="Times New Roman" w:eastAsia="DengXian" w:hAnsi="Times New Roman" w:cs="Times New Roman"/>
          <w:sz w:val="24"/>
          <w:szCs w:val="24"/>
        </w:rPr>
        <w:t>A</w:t>
      </w:r>
      <w:r w:rsidR="00E61E81" w:rsidRPr="00825F00">
        <w:rPr>
          <w:rFonts w:ascii="Times New Roman" w:eastAsia="DengXian" w:hAnsi="Times New Roman" w:cs="Times New Roman"/>
          <w:sz w:val="24"/>
          <w:szCs w:val="24"/>
        </w:rPr>
        <w:t xml:space="preserve"> Immunoblots showed CHST2 expression levels in </w:t>
      </w:r>
      <w:r w:rsidR="00E61E81" w:rsidRPr="00825F00">
        <w:rPr>
          <w:rFonts w:ascii="Times New Roman" w:hAnsi="Times New Roman" w:cs="Times New Roman"/>
          <w:sz w:val="24"/>
          <w:szCs w:val="24"/>
        </w:rPr>
        <w:t xml:space="preserve">MCF-7-CHST2 cells. </w:t>
      </w:r>
      <w:r w:rsidRPr="00825F00">
        <w:rPr>
          <w:rFonts w:ascii="Times New Roman" w:eastAsia="DengXian" w:hAnsi="Times New Roman" w:cs="Times New Roman"/>
          <w:sz w:val="24"/>
          <w:szCs w:val="24"/>
        </w:rPr>
        <w:t>B</w:t>
      </w:r>
      <w:r w:rsidR="002A3756" w:rsidRPr="00825F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A3756" w:rsidRPr="00825F00">
        <w:rPr>
          <w:rFonts w:ascii="Times New Roman" w:eastAsia="DengXian" w:hAnsi="Times New Roman" w:cs="Times New Roman"/>
          <w:sz w:val="24"/>
          <w:szCs w:val="24"/>
        </w:rPr>
        <w:t>Transwell</w:t>
      </w:r>
      <w:proofErr w:type="spellEnd"/>
      <w:r w:rsidR="002A3756" w:rsidRPr="00825F00">
        <w:rPr>
          <w:rFonts w:ascii="Times New Roman" w:eastAsia="DengXian" w:hAnsi="Times New Roman" w:cs="Times New Roman"/>
          <w:sz w:val="24"/>
          <w:szCs w:val="24"/>
        </w:rPr>
        <w:t xml:space="preserve"> assays showed migration capabilities of CHST2-overexpressed MCF-7 cells in the presence of 0, </w:t>
      </w:r>
      <w:r w:rsidR="00604855" w:rsidRPr="00825F00">
        <w:rPr>
          <w:rFonts w:ascii="Times New Roman" w:eastAsia="DengXian" w:hAnsi="Times New Roman" w:cs="Times New Roman"/>
          <w:sz w:val="24"/>
          <w:szCs w:val="24"/>
        </w:rPr>
        <w:t>5</w:t>
      </w:r>
      <w:r w:rsidR="002A3756" w:rsidRPr="00825F00">
        <w:rPr>
          <w:rFonts w:ascii="Times New Roman" w:eastAsia="DengXian" w:hAnsi="Times New Roman" w:cs="Times New Roman"/>
          <w:sz w:val="24"/>
          <w:szCs w:val="24"/>
        </w:rPr>
        <w:t xml:space="preserve">, 10 </w:t>
      </w:r>
      <w:r w:rsidR="00604855" w:rsidRPr="00825F00">
        <w:rPr>
          <w:rFonts w:ascii="Times New Roman" w:eastAsia="DengXian" w:hAnsi="Times New Roman" w:cs="Times New Roman"/>
          <w:sz w:val="24"/>
          <w:szCs w:val="24"/>
        </w:rPr>
        <w:t>m</w:t>
      </w:r>
      <w:r w:rsidR="007E45BB" w:rsidRPr="00825F00">
        <w:rPr>
          <w:rFonts w:ascii="Times New Roman" w:eastAsia="DengXian" w:hAnsi="Times New Roman" w:cs="Times New Roman"/>
          <w:sz w:val="24"/>
          <w:szCs w:val="24"/>
        </w:rPr>
        <w:t>M</w:t>
      </w:r>
      <w:r w:rsidR="002A3756" w:rsidRPr="00825F00">
        <w:rPr>
          <w:rFonts w:ascii="Times New Roman" w:eastAsia="DengXian" w:hAnsi="Times New Roman" w:cs="Times New Roman"/>
          <w:sz w:val="24"/>
          <w:szCs w:val="24"/>
        </w:rPr>
        <w:t xml:space="preserve"> sodium chlorate for </w:t>
      </w:r>
      <w:r w:rsidR="007F37B6" w:rsidRPr="00825F00">
        <w:rPr>
          <w:rFonts w:ascii="Times New Roman" w:eastAsia="DengXian" w:hAnsi="Times New Roman" w:cs="Times New Roman"/>
          <w:sz w:val="24"/>
          <w:szCs w:val="24"/>
        </w:rPr>
        <w:t xml:space="preserve">48 </w:t>
      </w:r>
      <w:r w:rsidR="002A3756" w:rsidRPr="00825F00">
        <w:rPr>
          <w:rFonts w:ascii="Times New Roman" w:eastAsia="DengXian" w:hAnsi="Times New Roman" w:cs="Times New Roman"/>
          <w:sz w:val="24"/>
          <w:szCs w:val="24"/>
        </w:rPr>
        <w:t xml:space="preserve">h. </w:t>
      </w:r>
      <w:r w:rsidR="007F56C7" w:rsidRPr="00825F00">
        <w:rPr>
          <w:rFonts w:ascii="Times New Roman" w:eastAsia="DengXian" w:hAnsi="Times New Roman" w:cs="Times New Roman"/>
          <w:sz w:val="24"/>
          <w:szCs w:val="24"/>
        </w:rPr>
        <w:t>six</w:t>
      </w:r>
      <w:r w:rsidR="002A3756" w:rsidRPr="00825F00">
        <w:rPr>
          <w:rFonts w:ascii="Times New Roman" w:eastAsia="DengXian" w:hAnsi="Times New Roman" w:cs="Times New Roman"/>
          <w:sz w:val="24"/>
          <w:szCs w:val="24"/>
        </w:rPr>
        <w:t xml:space="preserve"> fields chosen randomly were counted for statistical analysis. Data were shown as mean ± S.D. from three independent experiments, *P &lt; 0.05, **P &lt; 0.01, ns, no significance. Students’ t test.</w:t>
      </w:r>
      <w:r w:rsidR="00E61E81" w:rsidRPr="00825F00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825F00">
        <w:rPr>
          <w:rFonts w:ascii="Times New Roman" w:eastAsia="DengXian" w:hAnsi="Times New Roman" w:cs="Times New Roman"/>
          <w:sz w:val="24"/>
          <w:szCs w:val="24"/>
        </w:rPr>
        <w:t>C</w:t>
      </w:r>
      <w:r w:rsidR="00E61E81" w:rsidRPr="00825F00">
        <w:rPr>
          <w:rFonts w:ascii="Times New Roman" w:eastAsia="DengXian" w:hAnsi="Times New Roman" w:cs="Times New Roman"/>
          <w:sz w:val="24"/>
          <w:szCs w:val="24"/>
        </w:rPr>
        <w:t xml:space="preserve"> Cell viabilities </w:t>
      </w:r>
      <w:r w:rsidR="007F56C7" w:rsidRPr="00825F00">
        <w:rPr>
          <w:rFonts w:ascii="Times New Roman" w:eastAsia="DengXian" w:hAnsi="Times New Roman" w:cs="Times New Roman"/>
          <w:sz w:val="24"/>
          <w:szCs w:val="24"/>
        </w:rPr>
        <w:t xml:space="preserve">of MCF-10A-CHST2 cell </w:t>
      </w:r>
      <w:r w:rsidR="00E61E81" w:rsidRPr="00825F00">
        <w:rPr>
          <w:rFonts w:ascii="Times New Roman" w:eastAsia="DengXian" w:hAnsi="Times New Roman" w:cs="Times New Roman"/>
          <w:sz w:val="24"/>
          <w:szCs w:val="24"/>
        </w:rPr>
        <w:t xml:space="preserve">were shown in the treatment of different concentration of sodium chlorate for </w:t>
      </w:r>
      <w:r w:rsidRPr="00825F00">
        <w:rPr>
          <w:rFonts w:ascii="Times New Roman" w:eastAsia="DengXian" w:hAnsi="Times New Roman" w:cs="Times New Roman"/>
          <w:sz w:val="24"/>
          <w:szCs w:val="24"/>
        </w:rPr>
        <w:t>48</w:t>
      </w:r>
      <w:r w:rsidR="00E61E81" w:rsidRPr="00825F00">
        <w:rPr>
          <w:rFonts w:ascii="Times New Roman" w:eastAsia="DengXian" w:hAnsi="Times New Roman" w:cs="Times New Roman"/>
          <w:sz w:val="24"/>
          <w:szCs w:val="24"/>
        </w:rPr>
        <w:t xml:space="preserve"> h</w:t>
      </w:r>
      <w:r w:rsidR="003861A9" w:rsidRPr="00825F00">
        <w:rPr>
          <w:rFonts w:ascii="Times New Roman" w:eastAsia="DengXian" w:hAnsi="Times New Roman" w:cs="Times New Roman"/>
          <w:sz w:val="24"/>
          <w:szCs w:val="24"/>
        </w:rPr>
        <w:t>, n</w:t>
      </w:r>
      <w:r w:rsidR="007F37B6" w:rsidRPr="00825F00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3861A9" w:rsidRPr="00825F00">
        <w:rPr>
          <w:rFonts w:ascii="Times New Roman" w:eastAsia="DengXian" w:hAnsi="Times New Roman" w:cs="Times New Roman"/>
          <w:sz w:val="24"/>
          <w:szCs w:val="24"/>
        </w:rPr>
        <w:t>=</w:t>
      </w:r>
      <w:r w:rsidR="007F37B6" w:rsidRPr="00825F00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3861A9" w:rsidRPr="00825F00">
        <w:rPr>
          <w:rFonts w:ascii="Times New Roman" w:eastAsia="DengXian" w:hAnsi="Times New Roman" w:cs="Times New Roman"/>
          <w:sz w:val="24"/>
          <w:szCs w:val="24"/>
        </w:rPr>
        <w:t>6 biologically independent samples, unpaired two-tailed t</w:t>
      </w:r>
      <w:r w:rsidR="007F37B6" w:rsidRPr="00825F00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3861A9" w:rsidRPr="00825F00">
        <w:rPr>
          <w:rFonts w:ascii="Times New Roman" w:eastAsia="DengXian" w:hAnsi="Times New Roman" w:cs="Times New Roman"/>
          <w:sz w:val="24"/>
          <w:szCs w:val="24"/>
        </w:rPr>
        <w:t xml:space="preserve">test. </w:t>
      </w:r>
      <w:r w:rsidRPr="00825F00">
        <w:rPr>
          <w:rFonts w:ascii="Times New Roman" w:eastAsia="DengXian" w:hAnsi="Times New Roman" w:cs="Times New Roman"/>
          <w:sz w:val="24"/>
          <w:szCs w:val="24"/>
        </w:rPr>
        <w:t>D</w:t>
      </w:r>
      <w:r w:rsidR="0048355B" w:rsidRPr="00825F00">
        <w:rPr>
          <w:rFonts w:ascii="Times New Roman" w:eastAsia="DengXian" w:hAnsi="Times New Roman" w:cs="Times New Roman"/>
          <w:sz w:val="24"/>
          <w:szCs w:val="24"/>
        </w:rPr>
        <w:t xml:space="preserve"> Immunoblots showed CHST2 protein levels in </w:t>
      </w:r>
      <w:r w:rsidR="0048355B" w:rsidRPr="00825F00">
        <w:rPr>
          <w:rFonts w:ascii="Times New Roman" w:hAnsi="Times New Roman" w:cs="Times New Roman"/>
          <w:sz w:val="24"/>
          <w:szCs w:val="24"/>
        </w:rPr>
        <w:t xml:space="preserve">MCF-10A-CHST2 cells after treatment with </w:t>
      </w:r>
      <w:r w:rsidR="0048355B" w:rsidRPr="00825F00">
        <w:rPr>
          <w:rFonts w:ascii="Times New Roman" w:eastAsia="DengXian" w:hAnsi="Times New Roman" w:cs="Times New Roman"/>
          <w:sz w:val="24"/>
          <w:szCs w:val="24"/>
        </w:rPr>
        <w:t xml:space="preserve">sodium chlorate for </w:t>
      </w:r>
      <w:r w:rsidR="007F37B6" w:rsidRPr="00825F00">
        <w:rPr>
          <w:rFonts w:ascii="Times New Roman" w:eastAsia="DengXian" w:hAnsi="Times New Roman" w:cs="Times New Roman"/>
          <w:sz w:val="24"/>
          <w:szCs w:val="24"/>
        </w:rPr>
        <w:t xml:space="preserve">48 </w:t>
      </w:r>
      <w:r w:rsidR="0048355B" w:rsidRPr="00825F00">
        <w:rPr>
          <w:rFonts w:ascii="Times New Roman" w:eastAsia="DengXian" w:hAnsi="Times New Roman" w:cs="Times New Roman"/>
          <w:sz w:val="24"/>
          <w:szCs w:val="24"/>
        </w:rPr>
        <w:t>h.</w:t>
      </w:r>
    </w:p>
    <w:p w14:paraId="086709FA" w14:textId="21BD8D34" w:rsidR="00E607CB" w:rsidRPr="00825F00" w:rsidRDefault="002A3119" w:rsidP="00CD42B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25F00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AA5A03" w:rsidRPr="00825F00">
        <w:rPr>
          <w:rFonts w:ascii="Times New Roman" w:hAnsi="Times New Roman" w:cs="Times New Roman"/>
          <w:b/>
          <w:sz w:val="24"/>
          <w:szCs w:val="24"/>
        </w:rPr>
        <w:t>3</w:t>
      </w:r>
      <w:r w:rsidRPr="00825F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F1F92" w:rsidRPr="00825F00">
        <w:rPr>
          <w:rFonts w:ascii="Times New Roman" w:eastAsia="DengXian" w:hAnsi="Times New Roman" w:cs="Times New Roman"/>
          <w:b/>
          <w:bCs/>
          <w:sz w:val="24"/>
          <w:szCs w:val="24"/>
        </w:rPr>
        <w:t>CHST2 is an essential target gene for Snail-induced cell migration</w:t>
      </w:r>
      <w:r w:rsidR="00CF1F92" w:rsidRPr="00825F00">
        <w:rPr>
          <w:rFonts w:ascii="Times New Roman" w:eastAsia="DengXian" w:hAnsi="Times New Roman" w:cs="Times New Roman"/>
          <w:sz w:val="24"/>
          <w:szCs w:val="24"/>
        </w:rPr>
        <w:t>.</w:t>
      </w:r>
    </w:p>
    <w:p w14:paraId="020966D1" w14:textId="39BD5977" w:rsidR="00A24D7D" w:rsidRPr="00502B89" w:rsidRDefault="00D43A27" w:rsidP="00CD42BD">
      <w:pPr>
        <w:autoSpaceDE w:val="0"/>
        <w:autoSpaceDN w:val="0"/>
        <w:adjustRightInd w:val="0"/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  <w:r w:rsidRPr="00825F00">
        <w:rPr>
          <w:rFonts w:ascii="Times New Roman" w:eastAsia="DengXian" w:hAnsi="Times New Roman" w:cs="Times New Roman"/>
          <w:sz w:val="24"/>
          <w:szCs w:val="24"/>
        </w:rPr>
        <w:lastRenderedPageBreak/>
        <w:t>A</w:t>
      </w:r>
      <w:r w:rsidR="00A24D7D" w:rsidRPr="00825F00">
        <w:rPr>
          <w:rFonts w:ascii="Times New Roman" w:eastAsia="DengXian" w:hAnsi="Times New Roman" w:cs="Times New Roman"/>
          <w:sz w:val="24"/>
          <w:szCs w:val="24"/>
        </w:rPr>
        <w:t xml:space="preserve"> </w:t>
      </w:r>
      <w:proofErr w:type="spellStart"/>
      <w:r w:rsidR="00E607CB" w:rsidRPr="00825F00">
        <w:rPr>
          <w:rFonts w:ascii="Times New Roman" w:eastAsia="DengXian" w:hAnsi="Times New Roman" w:cs="Times New Roman"/>
          <w:sz w:val="24"/>
          <w:szCs w:val="24"/>
        </w:rPr>
        <w:t>Transwell</w:t>
      </w:r>
      <w:proofErr w:type="spellEnd"/>
      <w:r w:rsidR="00E607CB" w:rsidRPr="00825F00">
        <w:rPr>
          <w:rFonts w:ascii="Times New Roman" w:eastAsia="DengXian" w:hAnsi="Times New Roman" w:cs="Times New Roman"/>
          <w:sz w:val="24"/>
          <w:szCs w:val="24"/>
        </w:rPr>
        <w:t xml:space="preserve"> assays showed migration capabilities of Snail-overexpressed </w:t>
      </w:r>
      <w:r w:rsidR="0048355B" w:rsidRPr="00825F00">
        <w:rPr>
          <w:rFonts w:ascii="Times New Roman" w:eastAsia="DengXian" w:hAnsi="Times New Roman" w:cs="Times New Roman"/>
          <w:sz w:val="24"/>
          <w:szCs w:val="24"/>
        </w:rPr>
        <w:t xml:space="preserve">MCF-7 </w:t>
      </w:r>
      <w:r w:rsidR="00E607CB" w:rsidRPr="00825F00">
        <w:rPr>
          <w:rFonts w:ascii="Times New Roman" w:eastAsia="DengXian" w:hAnsi="Times New Roman" w:cs="Times New Roman"/>
          <w:sz w:val="24"/>
          <w:szCs w:val="24"/>
        </w:rPr>
        <w:t xml:space="preserve">cells in the presence of 0, </w:t>
      </w:r>
      <w:r w:rsidR="00604855" w:rsidRPr="00825F00">
        <w:rPr>
          <w:rFonts w:ascii="Times New Roman" w:eastAsia="DengXian" w:hAnsi="Times New Roman" w:cs="Times New Roman"/>
          <w:sz w:val="24"/>
          <w:szCs w:val="24"/>
        </w:rPr>
        <w:t>5</w:t>
      </w:r>
      <w:r w:rsidR="00E607CB" w:rsidRPr="00825F00">
        <w:rPr>
          <w:rFonts w:ascii="Times New Roman" w:eastAsia="DengXian" w:hAnsi="Times New Roman" w:cs="Times New Roman"/>
          <w:sz w:val="24"/>
          <w:szCs w:val="24"/>
        </w:rPr>
        <w:t xml:space="preserve">, 10 </w:t>
      </w:r>
      <w:r w:rsidR="00604855" w:rsidRPr="00825F00">
        <w:rPr>
          <w:rFonts w:ascii="Times New Roman" w:eastAsia="DengXian" w:hAnsi="Times New Roman" w:cs="Times New Roman"/>
          <w:sz w:val="24"/>
          <w:szCs w:val="24"/>
        </w:rPr>
        <w:t>m</w:t>
      </w:r>
      <w:r w:rsidR="007E45BB" w:rsidRPr="00825F00">
        <w:rPr>
          <w:rFonts w:ascii="Times New Roman" w:eastAsia="DengXian" w:hAnsi="Times New Roman" w:cs="Times New Roman"/>
          <w:sz w:val="24"/>
          <w:szCs w:val="24"/>
        </w:rPr>
        <w:t>M</w:t>
      </w:r>
      <w:r w:rsidR="00E607CB" w:rsidRPr="00825F00">
        <w:rPr>
          <w:rFonts w:ascii="Times New Roman" w:eastAsia="DengXian" w:hAnsi="Times New Roman" w:cs="Times New Roman"/>
          <w:sz w:val="24"/>
          <w:szCs w:val="24"/>
        </w:rPr>
        <w:t xml:space="preserve"> sodium chlorate for </w:t>
      </w:r>
      <w:r w:rsidR="007F37B6" w:rsidRPr="00825F00">
        <w:rPr>
          <w:rFonts w:ascii="Times New Roman" w:eastAsia="DengXian" w:hAnsi="Times New Roman" w:cs="Times New Roman"/>
          <w:sz w:val="24"/>
          <w:szCs w:val="24"/>
        </w:rPr>
        <w:t xml:space="preserve">48 </w:t>
      </w:r>
      <w:r w:rsidR="00E607CB" w:rsidRPr="00825F00">
        <w:rPr>
          <w:rFonts w:ascii="Times New Roman" w:eastAsia="DengXian" w:hAnsi="Times New Roman" w:cs="Times New Roman"/>
          <w:sz w:val="24"/>
          <w:szCs w:val="24"/>
        </w:rPr>
        <w:t xml:space="preserve">h. </w:t>
      </w:r>
      <w:r w:rsidR="0048355B" w:rsidRPr="00825F00">
        <w:rPr>
          <w:rFonts w:ascii="Times New Roman" w:eastAsia="DengXian" w:hAnsi="Times New Roman" w:cs="Times New Roman"/>
          <w:sz w:val="24"/>
          <w:szCs w:val="24"/>
        </w:rPr>
        <w:t xml:space="preserve">Six </w:t>
      </w:r>
      <w:r w:rsidR="00E607CB" w:rsidRPr="00825F00">
        <w:rPr>
          <w:rFonts w:ascii="Times New Roman" w:eastAsia="DengXian" w:hAnsi="Times New Roman" w:cs="Times New Roman"/>
          <w:sz w:val="24"/>
          <w:szCs w:val="24"/>
        </w:rPr>
        <w:t>fields chosen randomly were counted for statistical analysis. Data were shown as mean ± S.D. from three independent experiments (right panel), *P &lt; 0.05, **P &lt; 0.01. Student t test.</w:t>
      </w:r>
      <w:r w:rsidR="003B7580" w:rsidRPr="00825F00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825F00">
        <w:rPr>
          <w:rFonts w:ascii="Times New Roman" w:eastAsia="DengXian" w:hAnsi="Times New Roman" w:cs="Times New Roman"/>
          <w:sz w:val="24"/>
          <w:szCs w:val="24"/>
        </w:rPr>
        <w:t>B</w:t>
      </w:r>
      <w:r w:rsidR="003B7580" w:rsidRPr="00825F00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867DAD" w:rsidRPr="00825F00">
        <w:rPr>
          <w:rFonts w:ascii="Times New Roman" w:eastAsia="DengXian" w:hAnsi="Times New Roman" w:cs="Times New Roman"/>
          <w:sz w:val="24"/>
          <w:szCs w:val="24"/>
        </w:rPr>
        <w:t xml:space="preserve">Cell viability (%) of MCF-7 cells stably expressing vector or Snail treated with vehicle, sodium chlorate (0, </w:t>
      </w:r>
      <w:r w:rsidR="00604855" w:rsidRPr="00825F00">
        <w:rPr>
          <w:rFonts w:ascii="Times New Roman" w:eastAsia="DengXian" w:hAnsi="Times New Roman" w:cs="Times New Roman"/>
          <w:sz w:val="24"/>
          <w:szCs w:val="24"/>
        </w:rPr>
        <w:t>5</w:t>
      </w:r>
      <w:r w:rsidR="00867DAD" w:rsidRPr="00825F00">
        <w:rPr>
          <w:rFonts w:ascii="Times New Roman" w:eastAsia="DengXian" w:hAnsi="Times New Roman" w:cs="Times New Roman"/>
          <w:sz w:val="24"/>
          <w:szCs w:val="24"/>
        </w:rPr>
        <w:t xml:space="preserve">, 10 </w:t>
      </w:r>
      <w:r w:rsidR="00604855" w:rsidRPr="00825F00">
        <w:rPr>
          <w:rFonts w:ascii="Times New Roman" w:eastAsia="DengXian" w:hAnsi="Times New Roman" w:cs="Times New Roman"/>
          <w:sz w:val="24"/>
          <w:szCs w:val="24"/>
        </w:rPr>
        <w:t>m</w:t>
      </w:r>
      <w:r w:rsidR="007E45BB" w:rsidRPr="00825F00">
        <w:rPr>
          <w:rFonts w:ascii="Times New Roman" w:eastAsia="DengXian" w:hAnsi="Times New Roman" w:cs="Times New Roman"/>
          <w:sz w:val="24"/>
          <w:szCs w:val="24"/>
        </w:rPr>
        <w:t>M</w:t>
      </w:r>
      <w:r w:rsidR="00867DAD" w:rsidRPr="00825F00">
        <w:rPr>
          <w:rFonts w:ascii="Times New Roman" w:eastAsia="DengXian" w:hAnsi="Times New Roman" w:cs="Times New Roman"/>
          <w:sz w:val="24"/>
          <w:szCs w:val="24"/>
        </w:rPr>
        <w:t xml:space="preserve">) for </w:t>
      </w:r>
      <w:r w:rsidR="007F37B6" w:rsidRPr="00825F00">
        <w:rPr>
          <w:rFonts w:ascii="Times New Roman" w:eastAsia="DengXian" w:hAnsi="Times New Roman" w:cs="Times New Roman"/>
          <w:sz w:val="24"/>
          <w:szCs w:val="24"/>
        </w:rPr>
        <w:t xml:space="preserve">48 </w:t>
      </w:r>
      <w:r w:rsidR="00867DAD" w:rsidRPr="00825F00">
        <w:rPr>
          <w:rFonts w:ascii="Times New Roman" w:eastAsia="DengXian" w:hAnsi="Times New Roman" w:cs="Times New Roman"/>
          <w:sz w:val="24"/>
          <w:szCs w:val="24"/>
        </w:rPr>
        <w:t xml:space="preserve">h. For </w:t>
      </w:r>
      <w:r w:rsidR="009F528C" w:rsidRPr="00825F00">
        <w:rPr>
          <w:rFonts w:ascii="Times New Roman" w:eastAsia="DengXian" w:hAnsi="Times New Roman" w:cs="Times New Roman" w:hint="eastAsia"/>
          <w:sz w:val="24"/>
          <w:szCs w:val="24"/>
        </w:rPr>
        <w:t>c</w:t>
      </w:r>
      <w:r w:rsidR="009F528C" w:rsidRPr="00825F00">
        <w:rPr>
          <w:rFonts w:ascii="Times New Roman" w:eastAsia="DengXian" w:hAnsi="Times New Roman" w:cs="Times New Roman"/>
          <w:sz w:val="24"/>
          <w:szCs w:val="24"/>
        </w:rPr>
        <w:t xml:space="preserve">ell </w:t>
      </w:r>
      <w:r w:rsidR="00867DAD" w:rsidRPr="00825F00">
        <w:rPr>
          <w:rFonts w:ascii="Times New Roman" w:eastAsia="DengXian" w:hAnsi="Times New Roman" w:cs="Times New Roman"/>
          <w:sz w:val="24"/>
          <w:szCs w:val="24"/>
        </w:rPr>
        <w:t>viability assays, data are mean ± S.D., n = 5 biologically independent samples, unpaired two-tailed t</w:t>
      </w:r>
      <w:r w:rsidR="007F37B6" w:rsidRPr="00825F00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867DAD" w:rsidRPr="00825F00">
        <w:rPr>
          <w:rFonts w:ascii="Times New Roman" w:eastAsia="DengXian" w:hAnsi="Times New Roman" w:cs="Times New Roman"/>
          <w:sz w:val="24"/>
          <w:szCs w:val="24"/>
        </w:rPr>
        <w:t>test.</w:t>
      </w:r>
    </w:p>
    <w:p w14:paraId="4C824001" w14:textId="3DBA047E" w:rsidR="002A3119" w:rsidRPr="00D50102" w:rsidRDefault="002A3119" w:rsidP="00CD42B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bookmarkEnd w:id="0"/>
    <w:p w14:paraId="3ACD058A" w14:textId="70FB66C2" w:rsidR="000D7E8B" w:rsidRDefault="000D7E8B" w:rsidP="00CD42B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77A20BB2" w14:textId="2D39E5DC" w:rsidR="00F06C06" w:rsidRDefault="00F06C06" w:rsidP="00CD42B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sectPr w:rsidR="00F06C06" w:rsidSect="00DB6738">
      <w:footerReference w:type="even" r:id="rId8"/>
      <w:footerReference w:type="default" r:id="rId9"/>
      <w:pgSz w:w="11906" w:h="16838"/>
      <w:pgMar w:top="1440" w:right="1558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C97FA6" w14:textId="77777777" w:rsidR="000C6381" w:rsidRDefault="000C6381" w:rsidP="00B56368">
      <w:r>
        <w:separator/>
      </w:r>
    </w:p>
  </w:endnote>
  <w:endnote w:type="continuationSeparator" w:id="0">
    <w:p w14:paraId="73760C8A" w14:textId="77777777" w:rsidR="000C6381" w:rsidRDefault="000C6381" w:rsidP="00B563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44658765"/>
      <w:docPartObj>
        <w:docPartGallery w:val="Page Numbers (Bottom of Page)"/>
        <w:docPartUnique/>
      </w:docPartObj>
    </w:sdtPr>
    <w:sdtContent>
      <w:p w14:paraId="2B750E06" w14:textId="6BAD88D6" w:rsidR="003861A9" w:rsidRDefault="003861A9" w:rsidP="00D92C8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65005"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0414C277" w14:textId="77777777" w:rsidR="003861A9" w:rsidRDefault="003861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8891349"/>
      <w:docPartObj>
        <w:docPartGallery w:val="Page Numbers (Bottom of Page)"/>
        <w:docPartUnique/>
      </w:docPartObj>
    </w:sdtPr>
    <w:sdtContent>
      <w:p w14:paraId="6377ABC1" w14:textId="0479553B" w:rsidR="003861A9" w:rsidRDefault="003861A9" w:rsidP="00D92C8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260B7CA" w14:textId="77777777" w:rsidR="003861A9" w:rsidRDefault="003861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0FCF71" w14:textId="77777777" w:rsidR="000C6381" w:rsidRDefault="000C6381" w:rsidP="00B56368">
      <w:r>
        <w:separator/>
      </w:r>
    </w:p>
  </w:footnote>
  <w:footnote w:type="continuationSeparator" w:id="0">
    <w:p w14:paraId="48332D75" w14:textId="77777777" w:rsidR="000C6381" w:rsidRDefault="000C6381" w:rsidP="00B563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005D37"/>
    <w:multiLevelType w:val="multilevel"/>
    <w:tmpl w:val="C756D6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447553D"/>
    <w:multiLevelType w:val="multilevel"/>
    <w:tmpl w:val="BE3A6750"/>
    <w:lvl w:ilvl="0">
      <w:start w:val="58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3B05AFB"/>
    <w:multiLevelType w:val="multilevel"/>
    <w:tmpl w:val="C756D6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43723224">
    <w:abstractNumId w:val="0"/>
  </w:num>
  <w:num w:numId="2" w16cid:durableId="1550452143">
    <w:abstractNumId w:val="1"/>
  </w:num>
  <w:num w:numId="3" w16cid:durableId="2677336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f29d9sea2pxdpepzpfprz9rxrdv5t929tws&quot;&gt;CHST2-Converted&lt;record-ids&gt;&lt;item&gt;4&lt;/item&gt;&lt;item&gt;6&lt;/item&gt;&lt;item&gt;7&lt;/item&gt;&lt;item&gt;10&lt;/item&gt;&lt;item&gt;11&lt;/item&gt;&lt;item&gt;27&lt;/item&gt;&lt;item&gt;28&lt;/item&gt;&lt;item&gt;31&lt;/item&gt;&lt;item&gt;33&lt;/item&gt;&lt;item&gt;45&lt;/item&gt;&lt;item&gt;50&lt;/item&gt;&lt;item&gt;54&lt;/item&gt;&lt;item&gt;87&lt;/item&gt;&lt;item&gt;91&lt;/item&gt;&lt;item&gt;92&lt;/item&gt;&lt;item&gt;99&lt;/item&gt;&lt;item&gt;143&lt;/item&gt;&lt;item&gt;157&lt;/item&gt;&lt;item&gt;160&lt;/item&gt;&lt;item&gt;163&lt;/item&gt;&lt;item&gt;211&lt;/item&gt;&lt;item&gt;212&lt;/item&gt;&lt;item&gt;213&lt;/item&gt;&lt;item&gt;219&lt;/item&gt;&lt;item&gt;222&lt;/item&gt;&lt;item&gt;223&lt;/item&gt;&lt;item&gt;225&lt;/item&gt;&lt;item&gt;226&lt;/item&gt;&lt;item&gt;227&lt;/item&gt;&lt;item&gt;228&lt;/item&gt;&lt;item&gt;229&lt;/item&gt;&lt;item&gt;230&lt;/item&gt;&lt;item&gt;232&lt;/item&gt;&lt;item&gt;233&lt;/item&gt;&lt;item&gt;234&lt;/item&gt;&lt;item&gt;235&lt;/item&gt;&lt;item&gt;236&lt;/item&gt;&lt;item&gt;237&lt;/item&gt;&lt;item&gt;238&lt;/item&gt;&lt;item&gt;240&lt;/item&gt;&lt;item&gt;244&lt;/item&gt;&lt;/record-ids&gt;&lt;/item&gt;&lt;/Libraries&gt;"/>
  </w:docVars>
  <w:rsids>
    <w:rsidRoot w:val="00883AAA"/>
    <w:rsid w:val="0000265D"/>
    <w:rsid w:val="00006297"/>
    <w:rsid w:val="000063AC"/>
    <w:rsid w:val="00006451"/>
    <w:rsid w:val="00010679"/>
    <w:rsid w:val="00012675"/>
    <w:rsid w:val="00013924"/>
    <w:rsid w:val="00015AAD"/>
    <w:rsid w:val="00015D3B"/>
    <w:rsid w:val="000167FB"/>
    <w:rsid w:val="000218BC"/>
    <w:rsid w:val="00021924"/>
    <w:rsid w:val="00022121"/>
    <w:rsid w:val="00023D77"/>
    <w:rsid w:val="00025717"/>
    <w:rsid w:val="00025CC3"/>
    <w:rsid w:val="00025F06"/>
    <w:rsid w:val="00034000"/>
    <w:rsid w:val="0003428F"/>
    <w:rsid w:val="00034C1F"/>
    <w:rsid w:val="00034E06"/>
    <w:rsid w:val="000352DB"/>
    <w:rsid w:val="00035D03"/>
    <w:rsid w:val="000360EB"/>
    <w:rsid w:val="00041655"/>
    <w:rsid w:val="00042174"/>
    <w:rsid w:val="0004236C"/>
    <w:rsid w:val="00044A75"/>
    <w:rsid w:val="00045E45"/>
    <w:rsid w:val="00047CD5"/>
    <w:rsid w:val="00051425"/>
    <w:rsid w:val="0005164D"/>
    <w:rsid w:val="000523F0"/>
    <w:rsid w:val="00054CCA"/>
    <w:rsid w:val="0005687D"/>
    <w:rsid w:val="000572EB"/>
    <w:rsid w:val="000662FF"/>
    <w:rsid w:val="000706B3"/>
    <w:rsid w:val="0007614A"/>
    <w:rsid w:val="0008251A"/>
    <w:rsid w:val="0008390F"/>
    <w:rsid w:val="000857B7"/>
    <w:rsid w:val="00086E76"/>
    <w:rsid w:val="00087544"/>
    <w:rsid w:val="000903B0"/>
    <w:rsid w:val="0009141D"/>
    <w:rsid w:val="000933AC"/>
    <w:rsid w:val="00096946"/>
    <w:rsid w:val="00097B25"/>
    <w:rsid w:val="000A0C10"/>
    <w:rsid w:val="000A51A0"/>
    <w:rsid w:val="000A5383"/>
    <w:rsid w:val="000A750D"/>
    <w:rsid w:val="000A7651"/>
    <w:rsid w:val="000B0392"/>
    <w:rsid w:val="000B0AE3"/>
    <w:rsid w:val="000B2289"/>
    <w:rsid w:val="000B22B0"/>
    <w:rsid w:val="000B63AD"/>
    <w:rsid w:val="000B6E92"/>
    <w:rsid w:val="000B7139"/>
    <w:rsid w:val="000B71A6"/>
    <w:rsid w:val="000C31D1"/>
    <w:rsid w:val="000C5F13"/>
    <w:rsid w:val="000C6381"/>
    <w:rsid w:val="000C6A5E"/>
    <w:rsid w:val="000D1B54"/>
    <w:rsid w:val="000D49E6"/>
    <w:rsid w:val="000D794E"/>
    <w:rsid w:val="000D7E8B"/>
    <w:rsid w:val="000E06C5"/>
    <w:rsid w:val="000E17F1"/>
    <w:rsid w:val="000E507C"/>
    <w:rsid w:val="000F0693"/>
    <w:rsid w:val="000F0F92"/>
    <w:rsid w:val="000F21EA"/>
    <w:rsid w:val="000F29F2"/>
    <w:rsid w:val="000F5105"/>
    <w:rsid w:val="00103BE2"/>
    <w:rsid w:val="00103F15"/>
    <w:rsid w:val="00104AAF"/>
    <w:rsid w:val="001064C2"/>
    <w:rsid w:val="00106570"/>
    <w:rsid w:val="00106C2B"/>
    <w:rsid w:val="00111742"/>
    <w:rsid w:val="0011290B"/>
    <w:rsid w:val="00114C14"/>
    <w:rsid w:val="00115531"/>
    <w:rsid w:val="001165C5"/>
    <w:rsid w:val="001171A4"/>
    <w:rsid w:val="00117508"/>
    <w:rsid w:val="00121E81"/>
    <w:rsid w:val="00123128"/>
    <w:rsid w:val="00123235"/>
    <w:rsid w:val="00125E32"/>
    <w:rsid w:val="0012755F"/>
    <w:rsid w:val="0013204A"/>
    <w:rsid w:val="00132631"/>
    <w:rsid w:val="00133E89"/>
    <w:rsid w:val="001349D2"/>
    <w:rsid w:val="001367D8"/>
    <w:rsid w:val="00137F2F"/>
    <w:rsid w:val="001428F0"/>
    <w:rsid w:val="00143223"/>
    <w:rsid w:val="00144299"/>
    <w:rsid w:val="00144FED"/>
    <w:rsid w:val="00146855"/>
    <w:rsid w:val="00147E88"/>
    <w:rsid w:val="00152958"/>
    <w:rsid w:val="00152C49"/>
    <w:rsid w:val="00154DF5"/>
    <w:rsid w:val="0015502D"/>
    <w:rsid w:val="00155BA3"/>
    <w:rsid w:val="00155EF3"/>
    <w:rsid w:val="00162935"/>
    <w:rsid w:val="00163F1F"/>
    <w:rsid w:val="001658D3"/>
    <w:rsid w:val="00167425"/>
    <w:rsid w:val="00167917"/>
    <w:rsid w:val="00167CB1"/>
    <w:rsid w:val="00167D09"/>
    <w:rsid w:val="001704FC"/>
    <w:rsid w:val="00171219"/>
    <w:rsid w:val="001724D4"/>
    <w:rsid w:val="00177E39"/>
    <w:rsid w:val="00177F56"/>
    <w:rsid w:val="001811C0"/>
    <w:rsid w:val="00181BB5"/>
    <w:rsid w:val="001826DA"/>
    <w:rsid w:val="00184093"/>
    <w:rsid w:val="00184B38"/>
    <w:rsid w:val="00184C1E"/>
    <w:rsid w:val="00184EE3"/>
    <w:rsid w:val="001854D8"/>
    <w:rsid w:val="0018634D"/>
    <w:rsid w:val="00186A49"/>
    <w:rsid w:val="001902BC"/>
    <w:rsid w:val="00190D47"/>
    <w:rsid w:val="00191668"/>
    <w:rsid w:val="00192A88"/>
    <w:rsid w:val="00193073"/>
    <w:rsid w:val="00195D9F"/>
    <w:rsid w:val="001971B3"/>
    <w:rsid w:val="001A11AE"/>
    <w:rsid w:val="001A1504"/>
    <w:rsid w:val="001B013C"/>
    <w:rsid w:val="001B15A0"/>
    <w:rsid w:val="001B35DB"/>
    <w:rsid w:val="001B3694"/>
    <w:rsid w:val="001B37A3"/>
    <w:rsid w:val="001B50E8"/>
    <w:rsid w:val="001B6DEC"/>
    <w:rsid w:val="001B7F05"/>
    <w:rsid w:val="001C0A94"/>
    <w:rsid w:val="001C0C86"/>
    <w:rsid w:val="001C0D64"/>
    <w:rsid w:val="001C4DA0"/>
    <w:rsid w:val="001D1A83"/>
    <w:rsid w:val="001D2083"/>
    <w:rsid w:val="001D2654"/>
    <w:rsid w:val="001D2CB8"/>
    <w:rsid w:val="001D37DD"/>
    <w:rsid w:val="001D5012"/>
    <w:rsid w:val="001D556C"/>
    <w:rsid w:val="001D55FF"/>
    <w:rsid w:val="001D6CE6"/>
    <w:rsid w:val="001D79C6"/>
    <w:rsid w:val="001E0176"/>
    <w:rsid w:val="001E0B28"/>
    <w:rsid w:val="001E1447"/>
    <w:rsid w:val="001E2861"/>
    <w:rsid w:val="001E289A"/>
    <w:rsid w:val="001E37D6"/>
    <w:rsid w:val="001E5AF3"/>
    <w:rsid w:val="001E71E1"/>
    <w:rsid w:val="001E7BA1"/>
    <w:rsid w:val="001F03AA"/>
    <w:rsid w:val="001F1685"/>
    <w:rsid w:val="001F257E"/>
    <w:rsid w:val="001F5476"/>
    <w:rsid w:val="001F6592"/>
    <w:rsid w:val="002009B8"/>
    <w:rsid w:val="0020132B"/>
    <w:rsid w:val="00202474"/>
    <w:rsid w:val="0020365F"/>
    <w:rsid w:val="00203D75"/>
    <w:rsid w:val="00203F43"/>
    <w:rsid w:val="00206B11"/>
    <w:rsid w:val="00210B39"/>
    <w:rsid w:val="0021296A"/>
    <w:rsid w:val="0021428C"/>
    <w:rsid w:val="0021495D"/>
    <w:rsid w:val="0021501E"/>
    <w:rsid w:val="00217981"/>
    <w:rsid w:val="00220E17"/>
    <w:rsid w:val="00227605"/>
    <w:rsid w:val="00227AF9"/>
    <w:rsid w:val="0023152D"/>
    <w:rsid w:val="002355ED"/>
    <w:rsid w:val="00235775"/>
    <w:rsid w:val="002364E6"/>
    <w:rsid w:val="00240E3D"/>
    <w:rsid w:val="00241402"/>
    <w:rsid w:val="00254EAA"/>
    <w:rsid w:val="0025614B"/>
    <w:rsid w:val="00257CB4"/>
    <w:rsid w:val="00260915"/>
    <w:rsid w:val="002617F5"/>
    <w:rsid w:val="0026285B"/>
    <w:rsid w:val="002628B1"/>
    <w:rsid w:val="002648FE"/>
    <w:rsid w:val="002650A6"/>
    <w:rsid w:val="002678C3"/>
    <w:rsid w:val="00270781"/>
    <w:rsid w:val="00271DBE"/>
    <w:rsid w:val="002760BC"/>
    <w:rsid w:val="0027735D"/>
    <w:rsid w:val="00282A8D"/>
    <w:rsid w:val="00283678"/>
    <w:rsid w:val="00283FBF"/>
    <w:rsid w:val="0028618A"/>
    <w:rsid w:val="002912D2"/>
    <w:rsid w:val="00291D55"/>
    <w:rsid w:val="00293F3B"/>
    <w:rsid w:val="002942EC"/>
    <w:rsid w:val="002978F3"/>
    <w:rsid w:val="002A02E3"/>
    <w:rsid w:val="002A03D6"/>
    <w:rsid w:val="002A093C"/>
    <w:rsid w:val="002A1ED5"/>
    <w:rsid w:val="002A2450"/>
    <w:rsid w:val="002A298D"/>
    <w:rsid w:val="002A3119"/>
    <w:rsid w:val="002A3756"/>
    <w:rsid w:val="002A4300"/>
    <w:rsid w:val="002A4882"/>
    <w:rsid w:val="002A56BC"/>
    <w:rsid w:val="002A5C3B"/>
    <w:rsid w:val="002B1A6B"/>
    <w:rsid w:val="002B219E"/>
    <w:rsid w:val="002B3F07"/>
    <w:rsid w:val="002B5298"/>
    <w:rsid w:val="002B5750"/>
    <w:rsid w:val="002C121C"/>
    <w:rsid w:val="002C1255"/>
    <w:rsid w:val="002C1522"/>
    <w:rsid w:val="002C274C"/>
    <w:rsid w:val="002C4463"/>
    <w:rsid w:val="002C4496"/>
    <w:rsid w:val="002C4AFE"/>
    <w:rsid w:val="002C618B"/>
    <w:rsid w:val="002C7D7C"/>
    <w:rsid w:val="002D158B"/>
    <w:rsid w:val="002D69A1"/>
    <w:rsid w:val="002D77B0"/>
    <w:rsid w:val="002D7BEC"/>
    <w:rsid w:val="002E0C2D"/>
    <w:rsid w:val="002E0E23"/>
    <w:rsid w:val="002E5577"/>
    <w:rsid w:val="002E57B5"/>
    <w:rsid w:val="002E5EDB"/>
    <w:rsid w:val="002F3437"/>
    <w:rsid w:val="002F4597"/>
    <w:rsid w:val="002F64DE"/>
    <w:rsid w:val="002F6768"/>
    <w:rsid w:val="0030041B"/>
    <w:rsid w:val="00301C9C"/>
    <w:rsid w:val="00301DB8"/>
    <w:rsid w:val="00302850"/>
    <w:rsid w:val="00302B52"/>
    <w:rsid w:val="00306491"/>
    <w:rsid w:val="00310DA7"/>
    <w:rsid w:val="0031333F"/>
    <w:rsid w:val="00313672"/>
    <w:rsid w:val="003140B2"/>
    <w:rsid w:val="0031455D"/>
    <w:rsid w:val="003161F7"/>
    <w:rsid w:val="003221DE"/>
    <w:rsid w:val="00324562"/>
    <w:rsid w:val="0032588A"/>
    <w:rsid w:val="00326365"/>
    <w:rsid w:val="0032648B"/>
    <w:rsid w:val="00326BE6"/>
    <w:rsid w:val="00327524"/>
    <w:rsid w:val="003319BC"/>
    <w:rsid w:val="00331E1C"/>
    <w:rsid w:val="00332169"/>
    <w:rsid w:val="0033346F"/>
    <w:rsid w:val="003347FB"/>
    <w:rsid w:val="00335678"/>
    <w:rsid w:val="00335951"/>
    <w:rsid w:val="00336F41"/>
    <w:rsid w:val="00337E1D"/>
    <w:rsid w:val="00340E8D"/>
    <w:rsid w:val="003410DB"/>
    <w:rsid w:val="00345760"/>
    <w:rsid w:val="00350270"/>
    <w:rsid w:val="003529C2"/>
    <w:rsid w:val="00354A58"/>
    <w:rsid w:val="00357076"/>
    <w:rsid w:val="00357C74"/>
    <w:rsid w:val="00360154"/>
    <w:rsid w:val="00363681"/>
    <w:rsid w:val="003729F2"/>
    <w:rsid w:val="00373713"/>
    <w:rsid w:val="00374E97"/>
    <w:rsid w:val="00376429"/>
    <w:rsid w:val="00381087"/>
    <w:rsid w:val="0038298A"/>
    <w:rsid w:val="00384CC0"/>
    <w:rsid w:val="00384DC5"/>
    <w:rsid w:val="003853DD"/>
    <w:rsid w:val="00385C88"/>
    <w:rsid w:val="00386160"/>
    <w:rsid w:val="003861A9"/>
    <w:rsid w:val="00392B57"/>
    <w:rsid w:val="003938EF"/>
    <w:rsid w:val="0039412B"/>
    <w:rsid w:val="00397416"/>
    <w:rsid w:val="00397CBB"/>
    <w:rsid w:val="003A7A65"/>
    <w:rsid w:val="003B0284"/>
    <w:rsid w:val="003B1388"/>
    <w:rsid w:val="003B57A1"/>
    <w:rsid w:val="003B596E"/>
    <w:rsid w:val="003B7580"/>
    <w:rsid w:val="003C18FE"/>
    <w:rsid w:val="003C1953"/>
    <w:rsid w:val="003C220F"/>
    <w:rsid w:val="003C22BE"/>
    <w:rsid w:val="003C24F3"/>
    <w:rsid w:val="003C2C41"/>
    <w:rsid w:val="003C3120"/>
    <w:rsid w:val="003C3DF4"/>
    <w:rsid w:val="003C6E59"/>
    <w:rsid w:val="003D2DBA"/>
    <w:rsid w:val="003D41EC"/>
    <w:rsid w:val="003D4EF2"/>
    <w:rsid w:val="003D515D"/>
    <w:rsid w:val="003D5C89"/>
    <w:rsid w:val="003D6250"/>
    <w:rsid w:val="003D663D"/>
    <w:rsid w:val="003D7490"/>
    <w:rsid w:val="003D75F3"/>
    <w:rsid w:val="003D7754"/>
    <w:rsid w:val="003E19FC"/>
    <w:rsid w:val="003E32C8"/>
    <w:rsid w:val="003E36A2"/>
    <w:rsid w:val="003E3F7C"/>
    <w:rsid w:val="003E4D5D"/>
    <w:rsid w:val="003E60D1"/>
    <w:rsid w:val="003E77E1"/>
    <w:rsid w:val="003E77F8"/>
    <w:rsid w:val="003E79AE"/>
    <w:rsid w:val="003F000B"/>
    <w:rsid w:val="003F005D"/>
    <w:rsid w:val="003F0801"/>
    <w:rsid w:val="003F18F2"/>
    <w:rsid w:val="003F36DC"/>
    <w:rsid w:val="003F4FF9"/>
    <w:rsid w:val="003F66B3"/>
    <w:rsid w:val="003F6B31"/>
    <w:rsid w:val="003F7866"/>
    <w:rsid w:val="00401AAD"/>
    <w:rsid w:val="00402339"/>
    <w:rsid w:val="00404078"/>
    <w:rsid w:val="004052A1"/>
    <w:rsid w:val="00412CC4"/>
    <w:rsid w:val="0041445E"/>
    <w:rsid w:val="004147EB"/>
    <w:rsid w:val="0041596A"/>
    <w:rsid w:val="0042048A"/>
    <w:rsid w:val="004210B7"/>
    <w:rsid w:val="0043039F"/>
    <w:rsid w:val="00431139"/>
    <w:rsid w:val="004312FF"/>
    <w:rsid w:val="00435327"/>
    <w:rsid w:val="0043643D"/>
    <w:rsid w:val="00436859"/>
    <w:rsid w:val="00436ED4"/>
    <w:rsid w:val="0044496C"/>
    <w:rsid w:val="00444B77"/>
    <w:rsid w:val="004464E8"/>
    <w:rsid w:val="00450AFD"/>
    <w:rsid w:val="004512AD"/>
    <w:rsid w:val="004521A6"/>
    <w:rsid w:val="004547C8"/>
    <w:rsid w:val="0045772C"/>
    <w:rsid w:val="00457E80"/>
    <w:rsid w:val="00457EA9"/>
    <w:rsid w:val="00461A1D"/>
    <w:rsid w:val="00463269"/>
    <w:rsid w:val="004643B3"/>
    <w:rsid w:val="00465713"/>
    <w:rsid w:val="00465D73"/>
    <w:rsid w:val="004666A1"/>
    <w:rsid w:val="0046778D"/>
    <w:rsid w:val="00470F04"/>
    <w:rsid w:val="00472D63"/>
    <w:rsid w:val="00473FD1"/>
    <w:rsid w:val="00474B56"/>
    <w:rsid w:val="00476980"/>
    <w:rsid w:val="0047749E"/>
    <w:rsid w:val="00477EFA"/>
    <w:rsid w:val="004801F5"/>
    <w:rsid w:val="0048355B"/>
    <w:rsid w:val="00485DF7"/>
    <w:rsid w:val="00490718"/>
    <w:rsid w:val="00490E3E"/>
    <w:rsid w:val="004912EB"/>
    <w:rsid w:val="00491369"/>
    <w:rsid w:val="004950D1"/>
    <w:rsid w:val="004968D7"/>
    <w:rsid w:val="0049723E"/>
    <w:rsid w:val="004A1902"/>
    <w:rsid w:val="004A43A2"/>
    <w:rsid w:val="004B2896"/>
    <w:rsid w:val="004B3329"/>
    <w:rsid w:val="004B3E3C"/>
    <w:rsid w:val="004B56C3"/>
    <w:rsid w:val="004C004F"/>
    <w:rsid w:val="004C0B10"/>
    <w:rsid w:val="004C2379"/>
    <w:rsid w:val="004C6BF4"/>
    <w:rsid w:val="004C7F52"/>
    <w:rsid w:val="004D26ED"/>
    <w:rsid w:val="004D3C3B"/>
    <w:rsid w:val="004D61C1"/>
    <w:rsid w:val="004E014B"/>
    <w:rsid w:val="004E0D33"/>
    <w:rsid w:val="004E0FEC"/>
    <w:rsid w:val="004E4E63"/>
    <w:rsid w:val="004F29C0"/>
    <w:rsid w:val="004F39CB"/>
    <w:rsid w:val="00500974"/>
    <w:rsid w:val="00500AB6"/>
    <w:rsid w:val="005012FA"/>
    <w:rsid w:val="00502B89"/>
    <w:rsid w:val="00503657"/>
    <w:rsid w:val="005045C6"/>
    <w:rsid w:val="005062E8"/>
    <w:rsid w:val="00506ECB"/>
    <w:rsid w:val="00507DB1"/>
    <w:rsid w:val="005113D5"/>
    <w:rsid w:val="005117E9"/>
    <w:rsid w:val="00513EC2"/>
    <w:rsid w:val="00515A6F"/>
    <w:rsid w:val="00516790"/>
    <w:rsid w:val="00517571"/>
    <w:rsid w:val="00520730"/>
    <w:rsid w:val="0052230E"/>
    <w:rsid w:val="00522671"/>
    <w:rsid w:val="00523C68"/>
    <w:rsid w:val="005243D2"/>
    <w:rsid w:val="005370BF"/>
    <w:rsid w:val="005402F9"/>
    <w:rsid w:val="00540605"/>
    <w:rsid w:val="00540A5F"/>
    <w:rsid w:val="00540B3D"/>
    <w:rsid w:val="005416DB"/>
    <w:rsid w:val="00541700"/>
    <w:rsid w:val="00543AD4"/>
    <w:rsid w:val="00546EF1"/>
    <w:rsid w:val="005475F9"/>
    <w:rsid w:val="005479C7"/>
    <w:rsid w:val="005519F6"/>
    <w:rsid w:val="0055246C"/>
    <w:rsid w:val="005540DA"/>
    <w:rsid w:val="00554C5F"/>
    <w:rsid w:val="0055590A"/>
    <w:rsid w:val="00557480"/>
    <w:rsid w:val="005574AB"/>
    <w:rsid w:val="00561DD7"/>
    <w:rsid w:val="00561F08"/>
    <w:rsid w:val="0056242B"/>
    <w:rsid w:val="005627F5"/>
    <w:rsid w:val="00565215"/>
    <w:rsid w:val="00565555"/>
    <w:rsid w:val="005666F5"/>
    <w:rsid w:val="00571A90"/>
    <w:rsid w:val="00574166"/>
    <w:rsid w:val="00583D39"/>
    <w:rsid w:val="005864B1"/>
    <w:rsid w:val="00594FF3"/>
    <w:rsid w:val="005A1458"/>
    <w:rsid w:val="005A1F6B"/>
    <w:rsid w:val="005A21F8"/>
    <w:rsid w:val="005A299F"/>
    <w:rsid w:val="005A2B78"/>
    <w:rsid w:val="005A719B"/>
    <w:rsid w:val="005B0C29"/>
    <w:rsid w:val="005B2FE2"/>
    <w:rsid w:val="005B368E"/>
    <w:rsid w:val="005B378C"/>
    <w:rsid w:val="005B3935"/>
    <w:rsid w:val="005B3B0D"/>
    <w:rsid w:val="005B47A6"/>
    <w:rsid w:val="005B631D"/>
    <w:rsid w:val="005B66CF"/>
    <w:rsid w:val="005C0265"/>
    <w:rsid w:val="005C0573"/>
    <w:rsid w:val="005C2ABA"/>
    <w:rsid w:val="005C5B61"/>
    <w:rsid w:val="005C79C7"/>
    <w:rsid w:val="005C7EED"/>
    <w:rsid w:val="005D1F6D"/>
    <w:rsid w:val="005D36EC"/>
    <w:rsid w:val="005D3922"/>
    <w:rsid w:val="005D6F08"/>
    <w:rsid w:val="005D71EC"/>
    <w:rsid w:val="005D789E"/>
    <w:rsid w:val="005D7A35"/>
    <w:rsid w:val="005D7CA9"/>
    <w:rsid w:val="005E2B3C"/>
    <w:rsid w:val="005E34FA"/>
    <w:rsid w:val="005E5DE4"/>
    <w:rsid w:val="005E6418"/>
    <w:rsid w:val="005E64B9"/>
    <w:rsid w:val="005E6E2B"/>
    <w:rsid w:val="005F0F34"/>
    <w:rsid w:val="005F1865"/>
    <w:rsid w:val="005F1ED0"/>
    <w:rsid w:val="005F288E"/>
    <w:rsid w:val="005F3FC9"/>
    <w:rsid w:val="005F4112"/>
    <w:rsid w:val="0060024B"/>
    <w:rsid w:val="006008CF"/>
    <w:rsid w:val="00601505"/>
    <w:rsid w:val="00603FE8"/>
    <w:rsid w:val="00604855"/>
    <w:rsid w:val="00605C70"/>
    <w:rsid w:val="0060700C"/>
    <w:rsid w:val="00607AB6"/>
    <w:rsid w:val="006107F4"/>
    <w:rsid w:val="00611BA3"/>
    <w:rsid w:val="00613752"/>
    <w:rsid w:val="00613AF2"/>
    <w:rsid w:val="00613B83"/>
    <w:rsid w:val="00616815"/>
    <w:rsid w:val="00617876"/>
    <w:rsid w:val="00620CF6"/>
    <w:rsid w:val="00620E6C"/>
    <w:rsid w:val="00621924"/>
    <w:rsid w:val="006241C5"/>
    <w:rsid w:val="00624B11"/>
    <w:rsid w:val="00631167"/>
    <w:rsid w:val="00632FEC"/>
    <w:rsid w:val="006330C8"/>
    <w:rsid w:val="0063404B"/>
    <w:rsid w:val="00637984"/>
    <w:rsid w:val="00641889"/>
    <w:rsid w:val="00641B0C"/>
    <w:rsid w:val="00641BBA"/>
    <w:rsid w:val="00643762"/>
    <w:rsid w:val="006444AA"/>
    <w:rsid w:val="00645745"/>
    <w:rsid w:val="0064768D"/>
    <w:rsid w:val="006512E9"/>
    <w:rsid w:val="00651413"/>
    <w:rsid w:val="006525F2"/>
    <w:rsid w:val="00654580"/>
    <w:rsid w:val="00655559"/>
    <w:rsid w:val="00656609"/>
    <w:rsid w:val="006604A2"/>
    <w:rsid w:val="006612F8"/>
    <w:rsid w:val="00661FCD"/>
    <w:rsid w:val="00662A84"/>
    <w:rsid w:val="0067263E"/>
    <w:rsid w:val="0067322C"/>
    <w:rsid w:val="006742BA"/>
    <w:rsid w:val="00676A39"/>
    <w:rsid w:val="00676CC9"/>
    <w:rsid w:val="0068332B"/>
    <w:rsid w:val="00685AA2"/>
    <w:rsid w:val="0069095E"/>
    <w:rsid w:val="00690CF5"/>
    <w:rsid w:val="00693311"/>
    <w:rsid w:val="00693BE0"/>
    <w:rsid w:val="0069480C"/>
    <w:rsid w:val="0069542F"/>
    <w:rsid w:val="00695AE1"/>
    <w:rsid w:val="00695E9D"/>
    <w:rsid w:val="00696BB5"/>
    <w:rsid w:val="006973CC"/>
    <w:rsid w:val="00697637"/>
    <w:rsid w:val="006A0418"/>
    <w:rsid w:val="006A7101"/>
    <w:rsid w:val="006B1835"/>
    <w:rsid w:val="006B2938"/>
    <w:rsid w:val="006B3BBD"/>
    <w:rsid w:val="006B4882"/>
    <w:rsid w:val="006B5F10"/>
    <w:rsid w:val="006B758F"/>
    <w:rsid w:val="006C40F8"/>
    <w:rsid w:val="006C4225"/>
    <w:rsid w:val="006C571B"/>
    <w:rsid w:val="006C5F49"/>
    <w:rsid w:val="006C6F57"/>
    <w:rsid w:val="006D010D"/>
    <w:rsid w:val="006D0CFD"/>
    <w:rsid w:val="006D1747"/>
    <w:rsid w:val="006D36CF"/>
    <w:rsid w:val="006D58A4"/>
    <w:rsid w:val="006E22CD"/>
    <w:rsid w:val="006E29AB"/>
    <w:rsid w:val="006E48C2"/>
    <w:rsid w:val="006E5EEB"/>
    <w:rsid w:val="006E6B4E"/>
    <w:rsid w:val="006F1943"/>
    <w:rsid w:val="006F19D4"/>
    <w:rsid w:val="006F33E0"/>
    <w:rsid w:val="0070193B"/>
    <w:rsid w:val="00704872"/>
    <w:rsid w:val="00704CB9"/>
    <w:rsid w:val="00705791"/>
    <w:rsid w:val="00705BA5"/>
    <w:rsid w:val="00706C13"/>
    <w:rsid w:val="00711948"/>
    <w:rsid w:val="0071221F"/>
    <w:rsid w:val="00713955"/>
    <w:rsid w:val="00713CC4"/>
    <w:rsid w:val="00715523"/>
    <w:rsid w:val="0071721E"/>
    <w:rsid w:val="00720A5C"/>
    <w:rsid w:val="00722D66"/>
    <w:rsid w:val="0072539B"/>
    <w:rsid w:val="00725404"/>
    <w:rsid w:val="00726D10"/>
    <w:rsid w:val="00727022"/>
    <w:rsid w:val="007271E0"/>
    <w:rsid w:val="00730FC1"/>
    <w:rsid w:val="00731614"/>
    <w:rsid w:val="0073240C"/>
    <w:rsid w:val="007334AB"/>
    <w:rsid w:val="00733EE3"/>
    <w:rsid w:val="00740CC6"/>
    <w:rsid w:val="00741E39"/>
    <w:rsid w:val="007423A8"/>
    <w:rsid w:val="0074495A"/>
    <w:rsid w:val="00744A0E"/>
    <w:rsid w:val="00745645"/>
    <w:rsid w:val="00751A83"/>
    <w:rsid w:val="00755346"/>
    <w:rsid w:val="00757405"/>
    <w:rsid w:val="00757D67"/>
    <w:rsid w:val="00760346"/>
    <w:rsid w:val="0076359D"/>
    <w:rsid w:val="0076384A"/>
    <w:rsid w:val="007651D3"/>
    <w:rsid w:val="007677FB"/>
    <w:rsid w:val="007710CF"/>
    <w:rsid w:val="00773CD0"/>
    <w:rsid w:val="00776158"/>
    <w:rsid w:val="00777EB0"/>
    <w:rsid w:val="0078084B"/>
    <w:rsid w:val="007823D2"/>
    <w:rsid w:val="00783266"/>
    <w:rsid w:val="00787475"/>
    <w:rsid w:val="007875F9"/>
    <w:rsid w:val="007905AE"/>
    <w:rsid w:val="00792DF4"/>
    <w:rsid w:val="00793578"/>
    <w:rsid w:val="007950F0"/>
    <w:rsid w:val="00795308"/>
    <w:rsid w:val="00797D91"/>
    <w:rsid w:val="007A3E02"/>
    <w:rsid w:val="007A6AC8"/>
    <w:rsid w:val="007B3A3D"/>
    <w:rsid w:val="007B5F14"/>
    <w:rsid w:val="007B6379"/>
    <w:rsid w:val="007C01D1"/>
    <w:rsid w:val="007C0C64"/>
    <w:rsid w:val="007C22B4"/>
    <w:rsid w:val="007C2B24"/>
    <w:rsid w:val="007C473B"/>
    <w:rsid w:val="007C4F59"/>
    <w:rsid w:val="007C5440"/>
    <w:rsid w:val="007C6514"/>
    <w:rsid w:val="007C7400"/>
    <w:rsid w:val="007C79B5"/>
    <w:rsid w:val="007C7E57"/>
    <w:rsid w:val="007D113F"/>
    <w:rsid w:val="007D35DB"/>
    <w:rsid w:val="007D3658"/>
    <w:rsid w:val="007D42BA"/>
    <w:rsid w:val="007D4B76"/>
    <w:rsid w:val="007D4E15"/>
    <w:rsid w:val="007D54A9"/>
    <w:rsid w:val="007D5592"/>
    <w:rsid w:val="007D70DF"/>
    <w:rsid w:val="007D7E90"/>
    <w:rsid w:val="007E01DE"/>
    <w:rsid w:val="007E076E"/>
    <w:rsid w:val="007E0C4C"/>
    <w:rsid w:val="007E15C9"/>
    <w:rsid w:val="007E45BB"/>
    <w:rsid w:val="007E4F18"/>
    <w:rsid w:val="007E6085"/>
    <w:rsid w:val="007E6759"/>
    <w:rsid w:val="007F0E88"/>
    <w:rsid w:val="007F37B6"/>
    <w:rsid w:val="007F4A23"/>
    <w:rsid w:val="007F56C7"/>
    <w:rsid w:val="007F5D4E"/>
    <w:rsid w:val="007F7593"/>
    <w:rsid w:val="007F7DBA"/>
    <w:rsid w:val="0080150F"/>
    <w:rsid w:val="0080189C"/>
    <w:rsid w:val="0080312A"/>
    <w:rsid w:val="00803514"/>
    <w:rsid w:val="008040C3"/>
    <w:rsid w:val="00814C72"/>
    <w:rsid w:val="008151CA"/>
    <w:rsid w:val="008154F5"/>
    <w:rsid w:val="008207D8"/>
    <w:rsid w:val="00823081"/>
    <w:rsid w:val="00823215"/>
    <w:rsid w:val="00825416"/>
    <w:rsid w:val="00825846"/>
    <w:rsid w:val="00825F00"/>
    <w:rsid w:val="00827A2A"/>
    <w:rsid w:val="00830259"/>
    <w:rsid w:val="00832574"/>
    <w:rsid w:val="00833155"/>
    <w:rsid w:val="008339B2"/>
    <w:rsid w:val="00834892"/>
    <w:rsid w:val="0083661C"/>
    <w:rsid w:val="00836FF7"/>
    <w:rsid w:val="0084465D"/>
    <w:rsid w:val="00845DD1"/>
    <w:rsid w:val="00845E4C"/>
    <w:rsid w:val="008468D1"/>
    <w:rsid w:val="008469DC"/>
    <w:rsid w:val="0084774D"/>
    <w:rsid w:val="00850BFF"/>
    <w:rsid w:val="0085107C"/>
    <w:rsid w:val="0085226E"/>
    <w:rsid w:val="00853F6E"/>
    <w:rsid w:val="0085489C"/>
    <w:rsid w:val="00857783"/>
    <w:rsid w:val="00857D11"/>
    <w:rsid w:val="0086195D"/>
    <w:rsid w:val="00865F2D"/>
    <w:rsid w:val="00867C2F"/>
    <w:rsid w:val="00867DAD"/>
    <w:rsid w:val="00870654"/>
    <w:rsid w:val="008721E5"/>
    <w:rsid w:val="00875488"/>
    <w:rsid w:val="00876095"/>
    <w:rsid w:val="0087653A"/>
    <w:rsid w:val="0087774F"/>
    <w:rsid w:val="0088018B"/>
    <w:rsid w:val="00882213"/>
    <w:rsid w:val="00882324"/>
    <w:rsid w:val="008827EB"/>
    <w:rsid w:val="00882FDC"/>
    <w:rsid w:val="00883AAA"/>
    <w:rsid w:val="00886164"/>
    <w:rsid w:val="0088736F"/>
    <w:rsid w:val="00887FE2"/>
    <w:rsid w:val="008911DD"/>
    <w:rsid w:val="00891771"/>
    <w:rsid w:val="008943A9"/>
    <w:rsid w:val="008A1DF4"/>
    <w:rsid w:val="008A3282"/>
    <w:rsid w:val="008A4ECA"/>
    <w:rsid w:val="008A636B"/>
    <w:rsid w:val="008A77D8"/>
    <w:rsid w:val="008A79E0"/>
    <w:rsid w:val="008B695C"/>
    <w:rsid w:val="008B7052"/>
    <w:rsid w:val="008C1215"/>
    <w:rsid w:val="008C151C"/>
    <w:rsid w:val="008C52AA"/>
    <w:rsid w:val="008C5349"/>
    <w:rsid w:val="008C7EDA"/>
    <w:rsid w:val="008D0A77"/>
    <w:rsid w:val="008D3018"/>
    <w:rsid w:val="008D611C"/>
    <w:rsid w:val="008D6148"/>
    <w:rsid w:val="008E02D9"/>
    <w:rsid w:val="008E2738"/>
    <w:rsid w:val="008E4B73"/>
    <w:rsid w:val="008E51C0"/>
    <w:rsid w:val="008E629A"/>
    <w:rsid w:val="008E776C"/>
    <w:rsid w:val="008F27F6"/>
    <w:rsid w:val="008F41AF"/>
    <w:rsid w:val="008F4D47"/>
    <w:rsid w:val="008F7C18"/>
    <w:rsid w:val="00901098"/>
    <w:rsid w:val="00903F38"/>
    <w:rsid w:val="00911050"/>
    <w:rsid w:val="009158F8"/>
    <w:rsid w:val="00921066"/>
    <w:rsid w:val="00924697"/>
    <w:rsid w:val="00930E4F"/>
    <w:rsid w:val="00932358"/>
    <w:rsid w:val="00933C18"/>
    <w:rsid w:val="009346FF"/>
    <w:rsid w:val="00934938"/>
    <w:rsid w:val="00935D00"/>
    <w:rsid w:val="00937877"/>
    <w:rsid w:val="00942001"/>
    <w:rsid w:val="00947151"/>
    <w:rsid w:val="00947D25"/>
    <w:rsid w:val="00950FDB"/>
    <w:rsid w:val="0095146B"/>
    <w:rsid w:val="00953CE8"/>
    <w:rsid w:val="00954ABA"/>
    <w:rsid w:val="00954B46"/>
    <w:rsid w:val="0095795F"/>
    <w:rsid w:val="00957C83"/>
    <w:rsid w:val="009602FF"/>
    <w:rsid w:val="0096129B"/>
    <w:rsid w:val="00961CF6"/>
    <w:rsid w:val="00962771"/>
    <w:rsid w:val="009638B8"/>
    <w:rsid w:val="0096606C"/>
    <w:rsid w:val="00967B6F"/>
    <w:rsid w:val="00972FBD"/>
    <w:rsid w:val="009743A1"/>
    <w:rsid w:val="0097737E"/>
    <w:rsid w:val="00980A88"/>
    <w:rsid w:val="00980AC5"/>
    <w:rsid w:val="009813B0"/>
    <w:rsid w:val="00982AE9"/>
    <w:rsid w:val="00987B4C"/>
    <w:rsid w:val="009906AD"/>
    <w:rsid w:val="00990DEE"/>
    <w:rsid w:val="0099134C"/>
    <w:rsid w:val="009943B9"/>
    <w:rsid w:val="009A0BB7"/>
    <w:rsid w:val="009A2130"/>
    <w:rsid w:val="009A38D0"/>
    <w:rsid w:val="009A41B6"/>
    <w:rsid w:val="009A6122"/>
    <w:rsid w:val="009A6143"/>
    <w:rsid w:val="009A6738"/>
    <w:rsid w:val="009B0042"/>
    <w:rsid w:val="009B1864"/>
    <w:rsid w:val="009B592E"/>
    <w:rsid w:val="009B60E7"/>
    <w:rsid w:val="009B6E1E"/>
    <w:rsid w:val="009B74E0"/>
    <w:rsid w:val="009C0041"/>
    <w:rsid w:val="009C4C0F"/>
    <w:rsid w:val="009C7F26"/>
    <w:rsid w:val="009D106C"/>
    <w:rsid w:val="009D1BF6"/>
    <w:rsid w:val="009D20F9"/>
    <w:rsid w:val="009D27C6"/>
    <w:rsid w:val="009D28D8"/>
    <w:rsid w:val="009D35B2"/>
    <w:rsid w:val="009D45CF"/>
    <w:rsid w:val="009D4F01"/>
    <w:rsid w:val="009D6B6B"/>
    <w:rsid w:val="009D7578"/>
    <w:rsid w:val="009E0BB6"/>
    <w:rsid w:val="009E25A9"/>
    <w:rsid w:val="009E2B7D"/>
    <w:rsid w:val="009E7D65"/>
    <w:rsid w:val="009F27BC"/>
    <w:rsid w:val="009F2A74"/>
    <w:rsid w:val="009F460F"/>
    <w:rsid w:val="009F528C"/>
    <w:rsid w:val="009F6AE2"/>
    <w:rsid w:val="00A005C4"/>
    <w:rsid w:val="00A01E7D"/>
    <w:rsid w:val="00A038FC"/>
    <w:rsid w:val="00A060CE"/>
    <w:rsid w:val="00A077C4"/>
    <w:rsid w:val="00A13B9F"/>
    <w:rsid w:val="00A15584"/>
    <w:rsid w:val="00A158B1"/>
    <w:rsid w:val="00A1615C"/>
    <w:rsid w:val="00A16BB1"/>
    <w:rsid w:val="00A16D85"/>
    <w:rsid w:val="00A17C9F"/>
    <w:rsid w:val="00A21441"/>
    <w:rsid w:val="00A224C1"/>
    <w:rsid w:val="00A23BBD"/>
    <w:rsid w:val="00A2487A"/>
    <w:rsid w:val="00A24D7D"/>
    <w:rsid w:val="00A26E53"/>
    <w:rsid w:val="00A31C7E"/>
    <w:rsid w:val="00A33B9E"/>
    <w:rsid w:val="00A35CDA"/>
    <w:rsid w:val="00A36209"/>
    <w:rsid w:val="00A36B34"/>
    <w:rsid w:val="00A370F4"/>
    <w:rsid w:val="00A42313"/>
    <w:rsid w:val="00A42FA9"/>
    <w:rsid w:val="00A434E1"/>
    <w:rsid w:val="00A44FAE"/>
    <w:rsid w:val="00A502BA"/>
    <w:rsid w:val="00A508BF"/>
    <w:rsid w:val="00A514D5"/>
    <w:rsid w:val="00A53CE4"/>
    <w:rsid w:val="00A577D8"/>
    <w:rsid w:val="00A614C7"/>
    <w:rsid w:val="00A630B6"/>
    <w:rsid w:val="00A63600"/>
    <w:rsid w:val="00A666CE"/>
    <w:rsid w:val="00A719CC"/>
    <w:rsid w:val="00A747AF"/>
    <w:rsid w:val="00A76572"/>
    <w:rsid w:val="00A769F1"/>
    <w:rsid w:val="00A77B72"/>
    <w:rsid w:val="00A81562"/>
    <w:rsid w:val="00A81B05"/>
    <w:rsid w:val="00A8248A"/>
    <w:rsid w:val="00A83BE3"/>
    <w:rsid w:val="00A86EC6"/>
    <w:rsid w:val="00A90BD8"/>
    <w:rsid w:val="00A92CFD"/>
    <w:rsid w:val="00A9492B"/>
    <w:rsid w:val="00A9518D"/>
    <w:rsid w:val="00A973A0"/>
    <w:rsid w:val="00AA0449"/>
    <w:rsid w:val="00AA0B48"/>
    <w:rsid w:val="00AA0E05"/>
    <w:rsid w:val="00AA2A1B"/>
    <w:rsid w:val="00AA5A03"/>
    <w:rsid w:val="00AA6204"/>
    <w:rsid w:val="00AA6700"/>
    <w:rsid w:val="00AB0A42"/>
    <w:rsid w:val="00AB120A"/>
    <w:rsid w:val="00AB7BB0"/>
    <w:rsid w:val="00AC0515"/>
    <w:rsid w:val="00AC1D5B"/>
    <w:rsid w:val="00AC3812"/>
    <w:rsid w:val="00AC43E5"/>
    <w:rsid w:val="00AC5CC9"/>
    <w:rsid w:val="00AD0B4D"/>
    <w:rsid w:val="00AD0ECF"/>
    <w:rsid w:val="00AD201F"/>
    <w:rsid w:val="00AD34F5"/>
    <w:rsid w:val="00AD4C5F"/>
    <w:rsid w:val="00AD5C25"/>
    <w:rsid w:val="00AD6587"/>
    <w:rsid w:val="00AD69CC"/>
    <w:rsid w:val="00AD7C03"/>
    <w:rsid w:val="00AE0415"/>
    <w:rsid w:val="00AE0476"/>
    <w:rsid w:val="00AE234B"/>
    <w:rsid w:val="00AE3A5E"/>
    <w:rsid w:val="00AE5128"/>
    <w:rsid w:val="00AE5B4D"/>
    <w:rsid w:val="00AE7A13"/>
    <w:rsid w:val="00AF0B07"/>
    <w:rsid w:val="00AF1EB1"/>
    <w:rsid w:val="00AF2094"/>
    <w:rsid w:val="00AF42E9"/>
    <w:rsid w:val="00AF6EA5"/>
    <w:rsid w:val="00AF78C1"/>
    <w:rsid w:val="00AF7D10"/>
    <w:rsid w:val="00B005AC"/>
    <w:rsid w:val="00B03825"/>
    <w:rsid w:val="00B03C33"/>
    <w:rsid w:val="00B04C05"/>
    <w:rsid w:val="00B12E23"/>
    <w:rsid w:val="00B14079"/>
    <w:rsid w:val="00B141DD"/>
    <w:rsid w:val="00B14222"/>
    <w:rsid w:val="00B159A6"/>
    <w:rsid w:val="00B15BF3"/>
    <w:rsid w:val="00B16343"/>
    <w:rsid w:val="00B17B5F"/>
    <w:rsid w:val="00B25822"/>
    <w:rsid w:val="00B27CC8"/>
    <w:rsid w:val="00B3149F"/>
    <w:rsid w:val="00B35016"/>
    <w:rsid w:val="00B36392"/>
    <w:rsid w:val="00B4390D"/>
    <w:rsid w:val="00B45A8F"/>
    <w:rsid w:val="00B47C4A"/>
    <w:rsid w:val="00B517D6"/>
    <w:rsid w:val="00B524BF"/>
    <w:rsid w:val="00B56368"/>
    <w:rsid w:val="00B57D1B"/>
    <w:rsid w:val="00B61CC3"/>
    <w:rsid w:val="00B65EE7"/>
    <w:rsid w:val="00B6716A"/>
    <w:rsid w:val="00B7470A"/>
    <w:rsid w:val="00B75018"/>
    <w:rsid w:val="00B864C3"/>
    <w:rsid w:val="00B879D2"/>
    <w:rsid w:val="00B955CE"/>
    <w:rsid w:val="00B95E20"/>
    <w:rsid w:val="00B97447"/>
    <w:rsid w:val="00B976F1"/>
    <w:rsid w:val="00BA1A41"/>
    <w:rsid w:val="00BA52CD"/>
    <w:rsid w:val="00BB052F"/>
    <w:rsid w:val="00BB3AFA"/>
    <w:rsid w:val="00BB4842"/>
    <w:rsid w:val="00BB5692"/>
    <w:rsid w:val="00BB6628"/>
    <w:rsid w:val="00BB6F9C"/>
    <w:rsid w:val="00BC14EB"/>
    <w:rsid w:val="00BC1889"/>
    <w:rsid w:val="00BC4FF3"/>
    <w:rsid w:val="00BC521D"/>
    <w:rsid w:val="00BD3984"/>
    <w:rsid w:val="00BD3B15"/>
    <w:rsid w:val="00BD43DA"/>
    <w:rsid w:val="00BD4DFA"/>
    <w:rsid w:val="00BD5CBF"/>
    <w:rsid w:val="00BD6572"/>
    <w:rsid w:val="00BD70A4"/>
    <w:rsid w:val="00BD7902"/>
    <w:rsid w:val="00BE0235"/>
    <w:rsid w:val="00BE12C1"/>
    <w:rsid w:val="00BE22A0"/>
    <w:rsid w:val="00BE358B"/>
    <w:rsid w:val="00BE3C00"/>
    <w:rsid w:val="00BE51A3"/>
    <w:rsid w:val="00BE5722"/>
    <w:rsid w:val="00BF2126"/>
    <w:rsid w:val="00BF223E"/>
    <w:rsid w:val="00BF31C4"/>
    <w:rsid w:val="00BF3E45"/>
    <w:rsid w:val="00BF3FF3"/>
    <w:rsid w:val="00BF42A8"/>
    <w:rsid w:val="00BF5742"/>
    <w:rsid w:val="00BF6508"/>
    <w:rsid w:val="00C017F2"/>
    <w:rsid w:val="00C02CDC"/>
    <w:rsid w:val="00C05336"/>
    <w:rsid w:val="00C05A6E"/>
    <w:rsid w:val="00C06493"/>
    <w:rsid w:val="00C06F5A"/>
    <w:rsid w:val="00C07DE0"/>
    <w:rsid w:val="00C11000"/>
    <w:rsid w:val="00C134D4"/>
    <w:rsid w:val="00C16AAB"/>
    <w:rsid w:val="00C17224"/>
    <w:rsid w:val="00C2030B"/>
    <w:rsid w:val="00C21BA6"/>
    <w:rsid w:val="00C22D31"/>
    <w:rsid w:val="00C25E6A"/>
    <w:rsid w:val="00C26EB7"/>
    <w:rsid w:val="00C27D2B"/>
    <w:rsid w:val="00C27E5E"/>
    <w:rsid w:val="00C333B3"/>
    <w:rsid w:val="00C34CCF"/>
    <w:rsid w:val="00C356F0"/>
    <w:rsid w:val="00C35E4C"/>
    <w:rsid w:val="00C36E7E"/>
    <w:rsid w:val="00C37BA9"/>
    <w:rsid w:val="00C40464"/>
    <w:rsid w:val="00C41E29"/>
    <w:rsid w:val="00C4295B"/>
    <w:rsid w:val="00C42E85"/>
    <w:rsid w:val="00C45730"/>
    <w:rsid w:val="00C46808"/>
    <w:rsid w:val="00C47F1E"/>
    <w:rsid w:val="00C514DD"/>
    <w:rsid w:val="00C51E4B"/>
    <w:rsid w:val="00C56CAD"/>
    <w:rsid w:val="00C56F0C"/>
    <w:rsid w:val="00C66076"/>
    <w:rsid w:val="00C70561"/>
    <w:rsid w:val="00C71472"/>
    <w:rsid w:val="00C71F89"/>
    <w:rsid w:val="00C738D1"/>
    <w:rsid w:val="00C75580"/>
    <w:rsid w:val="00C77F13"/>
    <w:rsid w:val="00C80019"/>
    <w:rsid w:val="00C808D8"/>
    <w:rsid w:val="00C80F70"/>
    <w:rsid w:val="00C82086"/>
    <w:rsid w:val="00C821B4"/>
    <w:rsid w:val="00C826F1"/>
    <w:rsid w:val="00C83874"/>
    <w:rsid w:val="00C851DC"/>
    <w:rsid w:val="00C85AE5"/>
    <w:rsid w:val="00C90724"/>
    <w:rsid w:val="00C92FA9"/>
    <w:rsid w:val="00C93438"/>
    <w:rsid w:val="00C93A3B"/>
    <w:rsid w:val="00C955DE"/>
    <w:rsid w:val="00C95CB2"/>
    <w:rsid w:val="00CA0406"/>
    <w:rsid w:val="00CA0C43"/>
    <w:rsid w:val="00CA1F9E"/>
    <w:rsid w:val="00CA2D4D"/>
    <w:rsid w:val="00CA4C96"/>
    <w:rsid w:val="00CA4F78"/>
    <w:rsid w:val="00CA7682"/>
    <w:rsid w:val="00CB13EB"/>
    <w:rsid w:val="00CB1AEC"/>
    <w:rsid w:val="00CB1BE7"/>
    <w:rsid w:val="00CB2D30"/>
    <w:rsid w:val="00CB3444"/>
    <w:rsid w:val="00CB4104"/>
    <w:rsid w:val="00CB4F58"/>
    <w:rsid w:val="00CB53FF"/>
    <w:rsid w:val="00CB5837"/>
    <w:rsid w:val="00CB65E1"/>
    <w:rsid w:val="00CB79CF"/>
    <w:rsid w:val="00CC1613"/>
    <w:rsid w:val="00CC355B"/>
    <w:rsid w:val="00CC460D"/>
    <w:rsid w:val="00CC6265"/>
    <w:rsid w:val="00CC6AAA"/>
    <w:rsid w:val="00CC7A7D"/>
    <w:rsid w:val="00CD0E95"/>
    <w:rsid w:val="00CD27E5"/>
    <w:rsid w:val="00CD29E5"/>
    <w:rsid w:val="00CD35ED"/>
    <w:rsid w:val="00CD42BD"/>
    <w:rsid w:val="00CD4798"/>
    <w:rsid w:val="00CD6E8F"/>
    <w:rsid w:val="00CE03DB"/>
    <w:rsid w:val="00CE1D5F"/>
    <w:rsid w:val="00CE3EEE"/>
    <w:rsid w:val="00CE48C6"/>
    <w:rsid w:val="00CE6933"/>
    <w:rsid w:val="00CE75F0"/>
    <w:rsid w:val="00CF05CA"/>
    <w:rsid w:val="00CF12BB"/>
    <w:rsid w:val="00CF1F92"/>
    <w:rsid w:val="00CF2722"/>
    <w:rsid w:val="00CF5865"/>
    <w:rsid w:val="00D0142E"/>
    <w:rsid w:val="00D02D45"/>
    <w:rsid w:val="00D03C56"/>
    <w:rsid w:val="00D0572C"/>
    <w:rsid w:val="00D0590C"/>
    <w:rsid w:val="00D06571"/>
    <w:rsid w:val="00D06951"/>
    <w:rsid w:val="00D06CCB"/>
    <w:rsid w:val="00D11013"/>
    <w:rsid w:val="00D11C06"/>
    <w:rsid w:val="00D13A62"/>
    <w:rsid w:val="00D14561"/>
    <w:rsid w:val="00D1504F"/>
    <w:rsid w:val="00D158F9"/>
    <w:rsid w:val="00D22D6D"/>
    <w:rsid w:val="00D250E1"/>
    <w:rsid w:val="00D25836"/>
    <w:rsid w:val="00D264DB"/>
    <w:rsid w:val="00D30273"/>
    <w:rsid w:val="00D31075"/>
    <w:rsid w:val="00D317A5"/>
    <w:rsid w:val="00D36CD6"/>
    <w:rsid w:val="00D36FEB"/>
    <w:rsid w:val="00D37068"/>
    <w:rsid w:val="00D40C97"/>
    <w:rsid w:val="00D41D03"/>
    <w:rsid w:val="00D43777"/>
    <w:rsid w:val="00D438E6"/>
    <w:rsid w:val="00D43A27"/>
    <w:rsid w:val="00D448AE"/>
    <w:rsid w:val="00D45687"/>
    <w:rsid w:val="00D45D39"/>
    <w:rsid w:val="00D50102"/>
    <w:rsid w:val="00D508DA"/>
    <w:rsid w:val="00D518DA"/>
    <w:rsid w:val="00D52E82"/>
    <w:rsid w:val="00D538C3"/>
    <w:rsid w:val="00D53A18"/>
    <w:rsid w:val="00D5547C"/>
    <w:rsid w:val="00D55F77"/>
    <w:rsid w:val="00D56B08"/>
    <w:rsid w:val="00D57451"/>
    <w:rsid w:val="00D57BA1"/>
    <w:rsid w:val="00D60AA4"/>
    <w:rsid w:val="00D61738"/>
    <w:rsid w:val="00D61B75"/>
    <w:rsid w:val="00D6204D"/>
    <w:rsid w:val="00D62E6B"/>
    <w:rsid w:val="00D6647D"/>
    <w:rsid w:val="00D667F2"/>
    <w:rsid w:val="00D669E6"/>
    <w:rsid w:val="00D66E31"/>
    <w:rsid w:val="00D715B0"/>
    <w:rsid w:val="00D71A66"/>
    <w:rsid w:val="00D7490B"/>
    <w:rsid w:val="00D7525C"/>
    <w:rsid w:val="00D7670E"/>
    <w:rsid w:val="00D82246"/>
    <w:rsid w:val="00D82E9E"/>
    <w:rsid w:val="00D82F67"/>
    <w:rsid w:val="00D919C2"/>
    <w:rsid w:val="00D91A44"/>
    <w:rsid w:val="00D923BA"/>
    <w:rsid w:val="00D92A75"/>
    <w:rsid w:val="00D93C22"/>
    <w:rsid w:val="00D966B5"/>
    <w:rsid w:val="00DA05DC"/>
    <w:rsid w:val="00DA1AA3"/>
    <w:rsid w:val="00DA28C8"/>
    <w:rsid w:val="00DA304F"/>
    <w:rsid w:val="00DA5DA0"/>
    <w:rsid w:val="00DA5F16"/>
    <w:rsid w:val="00DA699E"/>
    <w:rsid w:val="00DA6A12"/>
    <w:rsid w:val="00DA6A5E"/>
    <w:rsid w:val="00DA72C2"/>
    <w:rsid w:val="00DB0E8D"/>
    <w:rsid w:val="00DB120C"/>
    <w:rsid w:val="00DB1501"/>
    <w:rsid w:val="00DB3D66"/>
    <w:rsid w:val="00DB43CD"/>
    <w:rsid w:val="00DB45FA"/>
    <w:rsid w:val="00DB5229"/>
    <w:rsid w:val="00DB6738"/>
    <w:rsid w:val="00DC0303"/>
    <w:rsid w:val="00DC2E40"/>
    <w:rsid w:val="00DC3039"/>
    <w:rsid w:val="00DC33BC"/>
    <w:rsid w:val="00DC3AA9"/>
    <w:rsid w:val="00DC483E"/>
    <w:rsid w:val="00DC656F"/>
    <w:rsid w:val="00DD2784"/>
    <w:rsid w:val="00DD390B"/>
    <w:rsid w:val="00DD62DC"/>
    <w:rsid w:val="00DD77BA"/>
    <w:rsid w:val="00DE66DD"/>
    <w:rsid w:val="00DE78FA"/>
    <w:rsid w:val="00DE797F"/>
    <w:rsid w:val="00DF07C2"/>
    <w:rsid w:val="00DF12FC"/>
    <w:rsid w:val="00DF4387"/>
    <w:rsid w:val="00DF51C2"/>
    <w:rsid w:val="00DF566F"/>
    <w:rsid w:val="00DF5AEE"/>
    <w:rsid w:val="00DF5D59"/>
    <w:rsid w:val="00DF6AD6"/>
    <w:rsid w:val="00E02878"/>
    <w:rsid w:val="00E03105"/>
    <w:rsid w:val="00E03FBC"/>
    <w:rsid w:val="00E049AE"/>
    <w:rsid w:val="00E056A7"/>
    <w:rsid w:val="00E10A9D"/>
    <w:rsid w:val="00E11199"/>
    <w:rsid w:val="00E145E9"/>
    <w:rsid w:val="00E15102"/>
    <w:rsid w:val="00E15492"/>
    <w:rsid w:val="00E1622B"/>
    <w:rsid w:val="00E162EF"/>
    <w:rsid w:val="00E16AC6"/>
    <w:rsid w:val="00E20527"/>
    <w:rsid w:val="00E22231"/>
    <w:rsid w:val="00E24F17"/>
    <w:rsid w:val="00E2606F"/>
    <w:rsid w:val="00E3184F"/>
    <w:rsid w:val="00E330ED"/>
    <w:rsid w:val="00E34CEC"/>
    <w:rsid w:val="00E35A78"/>
    <w:rsid w:val="00E36887"/>
    <w:rsid w:val="00E36E84"/>
    <w:rsid w:val="00E37863"/>
    <w:rsid w:val="00E42CDB"/>
    <w:rsid w:val="00E43403"/>
    <w:rsid w:val="00E43581"/>
    <w:rsid w:val="00E439E5"/>
    <w:rsid w:val="00E44BBA"/>
    <w:rsid w:val="00E47CDB"/>
    <w:rsid w:val="00E524A2"/>
    <w:rsid w:val="00E53000"/>
    <w:rsid w:val="00E55589"/>
    <w:rsid w:val="00E55A1C"/>
    <w:rsid w:val="00E55A43"/>
    <w:rsid w:val="00E607CB"/>
    <w:rsid w:val="00E61E81"/>
    <w:rsid w:val="00E62A32"/>
    <w:rsid w:val="00E62D76"/>
    <w:rsid w:val="00E660D3"/>
    <w:rsid w:val="00E66920"/>
    <w:rsid w:val="00E66D13"/>
    <w:rsid w:val="00E729F4"/>
    <w:rsid w:val="00E74E62"/>
    <w:rsid w:val="00E761C5"/>
    <w:rsid w:val="00E76BC1"/>
    <w:rsid w:val="00E77259"/>
    <w:rsid w:val="00E8230B"/>
    <w:rsid w:val="00E840B5"/>
    <w:rsid w:val="00E84C7D"/>
    <w:rsid w:val="00E87200"/>
    <w:rsid w:val="00E95751"/>
    <w:rsid w:val="00E96695"/>
    <w:rsid w:val="00EA0B62"/>
    <w:rsid w:val="00EA5EAC"/>
    <w:rsid w:val="00EA62CA"/>
    <w:rsid w:val="00EA69E5"/>
    <w:rsid w:val="00EB11A7"/>
    <w:rsid w:val="00EB1F91"/>
    <w:rsid w:val="00EB26C6"/>
    <w:rsid w:val="00EB2AE2"/>
    <w:rsid w:val="00EB2C10"/>
    <w:rsid w:val="00EB319D"/>
    <w:rsid w:val="00EB546F"/>
    <w:rsid w:val="00EB6A2F"/>
    <w:rsid w:val="00EB6EFF"/>
    <w:rsid w:val="00EB78A0"/>
    <w:rsid w:val="00EC1738"/>
    <w:rsid w:val="00EC4F65"/>
    <w:rsid w:val="00EC6C8E"/>
    <w:rsid w:val="00EC7CD7"/>
    <w:rsid w:val="00ED3DE4"/>
    <w:rsid w:val="00ED5EA0"/>
    <w:rsid w:val="00ED67B7"/>
    <w:rsid w:val="00ED7255"/>
    <w:rsid w:val="00ED7E9A"/>
    <w:rsid w:val="00EE0ACC"/>
    <w:rsid w:val="00EE175F"/>
    <w:rsid w:val="00EE3078"/>
    <w:rsid w:val="00EE343F"/>
    <w:rsid w:val="00EE3730"/>
    <w:rsid w:val="00EE4D7F"/>
    <w:rsid w:val="00EE5B7F"/>
    <w:rsid w:val="00EE5C86"/>
    <w:rsid w:val="00EE69CC"/>
    <w:rsid w:val="00EE73EA"/>
    <w:rsid w:val="00EE7A94"/>
    <w:rsid w:val="00EF159A"/>
    <w:rsid w:val="00EF34F9"/>
    <w:rsid w:val="00EF75F8"/>
    <w:rsid w:val="00F0077C"/>
    <w:rsid w:val="00F02A84"/>
    <w:rsid w:val="00F0533D"/>
    <w:rsid w:val="00F05EC8"/>
    <w:rsid w:val="00F060F1"/>
    <w:rsid w:val="00F06745"/>
    <w:rsid w:val="00F06C06"/>
    <w:rsid w:val="00F13997"/>
    <w:rsid w:val="00F13D14"/>
    <w:rsid w:val="00F13EE3"/>
    <w:rsid w:val="00F16623"/>
    <w:rsid w:val="00F17972"/>
    <w:rsid w:val="00F179BE"/>
    <w:rsid w:val="00F2507C"/>
    <w:rsid w:val="00F250EF"/>
    <w:rsid w:val="00F31AD0"/>
    <w:rsid w:val="00F3771B"/>
    <w:rsid w:val="00F377CE"/>
    <w:rsid w:val="00F40990"/>
    <w:rsid w:val="00F40C43"/>
    <w:rsid w:val="00F4245F"/>
    <w:rsid w:val="00F42D22"/>
    <w:rsid w:val="00F45970"/>
    <w:rsid w:val="00F47C15"/>
    <w:rsid w:val="00F50AF3"/>
    <w:rsid w:val="00F519CA"/>
    <w:rsid w:val="00F52D7F"/>
    <w:rsid w:val="00F559DA"/>
    <w:rsid w:val="00F56294"/>
    <w:rsid w:val="00F56429"/>
    <w:rsid w:val="00F56D39"/>
    <w:rsid w:val="00F57CCC"/>
    <w:rsid w:val="00F61012"/>
    <w:rsid w:val="00F614AC"/>
    <w:rsid w:val="00F623FF"/>
    <w:rsid w:val="00F63427"/>
    <w:rsid w:val="00F645D1"/>
    <w:rsid w:val="00F65005"/>
    <w:rsid w:val="00F65610"/>
    <w:rsid w:val="00F66D94"/>
    <w:rsid w:val="00F66E94"/>
    <w:rsid w:val="00F71223"/>
    <w:rsid w:val="00F71EB2"/>
    <w:rsid w:val="00F75333"/>
    <w:rsid w:val="00F7615B"/>
    <w:rsid w:val="00F811E7"/>
    <w:rsid w:val="00F81A97"/>
    <w:rsid w:val="00F82E74"/>
    <w:rsid w:val="00F84CEC"/>
    <w:rsid w:val="00F871D8"/>
    <w:rsid w:val="00F90485"/>
    <w:rsid w:val="00F90DE6"/>
    <w:rsid w:val="00F9166E"/>
    <w:rsid w:val="00F928A7"/>
    <w:rsid w:val="00F92CE9"/>
    <w:rsid w:val="00F930CD"/>
    <w:rsid w:val="00F94C37"/>
    <w:rsid w:val="00F95C4A"/>
    <w:rsid w:val="00F97A3D"/>
    <w:rsid w:val="00FA00B4"/>
    <w:rsid w:val="00FA1F2B"/>
    <w:rsid w:val="00FA381E"/>
    <w:rsid w:val="00FA6456"/>
    <w:rsid w:val="00FB04D6"/>
    <w:rsid w:val="00FB1937"/>
    <w:rsid w:val="00FB1ECD"/>
    <w:rsid w:val="00FB4B31"/>
    <w:rsid w:val="00FC053B"/>
    <w:rsid w:val="00FC07AC"/>
    <w:rsid w:val="00FC2245"/>
    <w:rsid w:val="00FC23F8"/>
    <w:rsid w:val="00FC503D"/>
    <w:rsid w:val="00FC5C2B"/>
    <w:rsid w:val="00FC60EF"/>
    <w:rsid w:val="00FC7AF1"/>
    <w:rsid w:val="00FD0625"/>
    <w:rsid w:val="00FD27D0"/>
    <w:rsid w:val="00FD2E38"/>
    <w:rsid w:val="00FD3447"/>
    <w:rsid w:val="00FD36C0"/>
    <w:rsid w:val="00FD5049"/>
    <w:rsid w:val="00FD52F6"/>
    <w:rsid w:val="00FD57E7"/>
    <w:rsid w:val="00FD6C28"/>
    <w:rsid w:val="00FE174E"/>
    <w:rsid w:val="00FE2C27"/>
    <w:rsid w:val="00FE395B"/>
    <w:rsid w:val="00FE5D40"/>
    <w:rsid w:val="00FF184F"/>
    <w:rsid w:val="00FF28DE"/>
    <w:rsid w:val="00FF6622"/>
    <w:rsid w:val="00FF663A"/>
    <w:rsid w:val="00FF7AFF"/>
    <w:rsid w:val="00FF7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67A825"/>
  <w15:docId w15:val="{87F93D70-17C7-4961-92E3-EC28A572A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246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1798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798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B4B3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7D10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626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265"/>
    <w:rPr>
      <w:sz w:val="18"/>
      <w:szCs w:val="18"/>
    </w:rPr>
  </w:style>
  <w:style w:type="paragraph" w:customStyle="1" w:styleId="Default">
    <w:name w:val="Default"/>
    <w:rsid w:val="00CC626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NoSpacing">
    <w:name w:val="No Spacing"/>
    <w:link w:val="NoSpacingChar"/>
    <w:uiPriority w:val="1"/>
    <w:qFormat/>
    <w:rsid w:val="00217981"/>
    <w:pPr>
      <w:widowControl w:val="0"/>
      <w:jc w:val="both"/>
    </w:pPr>
  </w:style>
  <w:style w:type="character" w:customStyle="1" w:styleId="Heading1Char">
    <w:name w:val="Heading 1 Char"/>
    <w:basedOn w:val="DefaultParagraphFont"/>
    <w:link w:val="Heading1"/>
    <w:uiPriority w:val="9"/>
    <w:rsid w:val="00217981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217981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0"/>
    <w:rsid w:val="007A6AC8"/>
    <w:pPr>
      <w:jc w:val="center"/>
    </w:pPr>
    <w:rPr>
      <w:rFonts w:ascii="DengXian" w:eastAsia="DengXian" w:hAnsi="DengXian"/>
      <w:noProof/>
      <w:sz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7A6AC8"/>
  </w:style>
  <w:style w:type="character" w:customStyle="1" w:styleId="EndNoteBibliographyTitle0">
    <w:name w:val="EndNote Bibliography Title 字符"/>
    <w:basedOn w:val="NoSpacingChar"/>
    <w:link w:val="EndNoteBibliographyTitle"/>
    <w:rsid w:val="007A6AC8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7A6AC8"/>
    <w:pPr>
      <w:jc w:val="left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NoSpacingChar"/>
    <w:link w:val="EndNoteBibliography"/>
    <w:rsid w:val="007A6AC8"/>
    <w:rPr>
      <w:rFonts w:ascii="DengXian" w:eastAsia="DengXian" w:hAnsi="DengXi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7A6AC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A6AC8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FB4B31"/>
    <w:rPr>
      <w:b/>
      <w:bCs/>
      <w:sz w:val="32"/>
      <w:szCs w:val="32"/>
    </w:rPr>
  </w:style>
  <w:style w:type="character" w:styleId="Emphasis">
    <w:name w:val="Emphasis"/>
    <w:basedOn w:val="DefaultParagraphFont"/>
    <w:uiPriority w:val="20"/>
    <w:qFormat/>
    <w:rsid w:val="00F97A3D"/>
    <w:rPr>
      <w:i/>
      <w:iCs/>
    </w:rPr>
  </w:style>
  <w:style w:type="character" w:customStyle="1" w:styleId="a">
    <w:name w:val="_"/>
    <w:basedOn w:val="DefaultParagraphFont"/>
    <w:rsid w:val="003E3F7C"/>
  </w:style>
  <w:style w:type="character" w:customStyle="1" w:styleId="ff7">
    <w:name w:val="ff7"/>
    <w:basedOn w:val="DefaultParagraphFont"/>
    <w:rsid w:val="003E3F7C"/>
  </w:style>
  <w:style w:type="character" w:customStyle="1" w:styleId="ff4">
    <w:name w:val="ff4"/>
    <w:basedOn w:val="DefaultParagraphFont"/>
    <w:rsid w:val="003E3F7C"/>
  </w:style>
  <w:style w:type="paragraph" w:styleId="NormalWeb">
    <w:name w:val="Normal (Web)"/>
    <w:basedOn w:val="Normal"/>
    <w:uiPriority w:val="99"/>
    <w:unhideWhenUsed/>
    <w:rsid w:val="0073240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563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5636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563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56368"/>
    <w:rPr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7D10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ListParagraph">
    <w:name w:val="List Paragraph"/>
    <w:basedOn w:val="Normal"/>
    <w:uiPriority w:val="34"/>
    <w:qFormat/>
    <w:rsid w:val="00D06571"/>
    <w:pPr>
      <w:ind w:firstLineChars="200" w:firstLine="420"/>
    </w:pPr>
  </w:style>
  <w:style w:type="character" w:styleId="PageNumber">
    <w:name w:val="page number"/>
    <w:basedOn w:val="DefaultParagraphFont"/>
    <w:uiPriority w:val="99"/>
    <w:semiHidden/>
    <w:unhideWhenUsed/>
    <w:rsid w:val="003861A9"/>
  </w:style>
  <w:style w:type="paragraph" w:styleId="Revision">
    <w:name w:val="Revision"/>
    <w:hidden/>
    <w:uiPriority w:val="99"/>
    <w:semiHidden/>
    <w:rsid w:val="002617F5"/>
  </w:style>
  <w:style w:type="character" w:styleId="FollowedHyperlink">
    <w:name w:val="FollowedHyperlink"/>
    <w:basedOn w:val="DefaultParagraphFont"/>
    <w:uiPriority w:val="99"/>
    <w:semiHidden/>
    <w:unhideWhenUsed/>
    <w:rsid w:val="007D4E15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650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8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91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836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730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3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77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509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710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28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22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234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701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27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45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32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20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95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61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757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117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80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68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1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040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2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85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13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10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80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09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19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71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7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59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195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184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29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29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5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139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920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320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40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729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116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300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31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540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913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192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86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47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58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27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53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6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96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665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1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277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9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177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617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355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894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3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66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67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11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01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163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36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532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05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79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925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479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755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36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47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98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27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282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36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434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276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888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089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80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915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553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801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2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328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576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024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0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47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44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348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03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79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68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731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622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636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2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3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98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81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05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23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620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288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860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95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312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681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513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17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06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985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181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2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3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40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94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41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80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91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54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46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2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668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786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881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0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85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81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702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580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38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569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284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777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071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05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514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199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837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45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67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178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146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21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501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231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970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89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196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120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422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7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766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390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296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0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0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649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502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090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924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6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21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93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429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2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47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03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85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5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63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03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32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45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92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591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72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304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449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212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92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301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268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095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61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852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236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0389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297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0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089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127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06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59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07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794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35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82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115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107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4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93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42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981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054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927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98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176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267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313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64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7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752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814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3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7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5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97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88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089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94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488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526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739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0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00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67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377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5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1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454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45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816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65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995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353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242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70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804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902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07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51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182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050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366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22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427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780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579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42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16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80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87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589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09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9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616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275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22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89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592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297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5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18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753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42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453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96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09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836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224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05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544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740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944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0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31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925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841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189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55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66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87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298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96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839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407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737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205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30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67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08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96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62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254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654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628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92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326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039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554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86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36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978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248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3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35298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45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350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A2778A-A722-472B-B710-0EC9759169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327</Words>
  <Characters>186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丹</dc:creator>
  <cp:keywords/>
  <dc:description/>
  <cp:lastModifiedBy>张 丹</cp:lastModifiedBy>
  <cp:revision>6</cp:revision>
  <cp:lastPrinted>2023-03-27T15:22:00Z</cp:lastPrinted>
  <dcterms:created xsi:type="dcterms:W3CDTF">2023-03-27T15:22:00Z</dcterms:created>
  <dcterms:modified xsi:type="dcterms:W3CDTF">2023-03-31T00:49:00Z</dcterms:modified>
</cp:coreProperties>
</file>